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24001E" w14:textId="1CAB7180" w:rsidR="00165224" w:rsidRDefault="00165224" w:rsidP="00A13CF8">
      <w:pPr>
        <w:pStyle w:val="MDPI13authornames"/>
        <w:spacing w:line="360" w:lineRule="auto"/>
        <w:jc w:val="center"/>
        <w:rPr>
          <w:rFonts w:eastAsia="Arial"/>
          <w:snapToGrid w:val="0"/>
          <w:color w:val="auto"/>
          <w:sz w:val="24"/>
          <w:szCs w:val="24"/>
        </w:rPr>
      </w:pPr>
      <w:r>
        <w:rPr>
          <w:rFonts w:eastAsia="Arial"/>
          <w:snapToGrid w:val="0"/>
          <w:color w:val="auto"/>
          <w:sz w:val="24"/>
          <w:szCs w:val="24"/>
        </w:rPr>
        <w:t xml:space="preserve">Supplementary Material </w:t>
      </w:r>
    </w:p>
    <w:p w14:paraId="7BBAC8E4" w14:textId="77777777" w:rsidR="00165224" w:rsidRDefault="00165224" w:rsidP="00A13CF8">
      <w:pPr>
        <w:pStyle w:val="MDPI13authornames"/>
        <w:spacing w:line="360" w:lineRule="auto"/>
        <w:jc w:val="center"/>
        <w:rPr>
          <w:rFonts w:eastAsia="Arial"/>
          <w:snapToGrid w:val="0"/>
          <w:color w:val="auto"/>
          <w:sz w:val="24"/>
          <w:szCs w:val="24"/>
        </w:rPr>
      </w:pPr>
    </w:p>
    <w:p w14:paraId="4D770035" w14:textId="0EC9DAC4" w:rsidR="00A6386D" w:rsidRPr="00553A17" w:rsidRDefault="00A6386D" w:rsidP="00A13CF8">
      <w:pPr>
        <w:pStyle w:val="MDPI13authornames"/>
        <w:spacing w:line="360" w:lineRule="auto"/>
        <w:jc w:val="center"/>
        <w:rPr>
          <w:rFonts w:eastAsia="Arial"/>
          <w:snapToGrid w:val="0"/>
          <w:color w:val="auto"/>
          <w:sz w:val="24"/>
          <w:szCs w:val="24"/>
        </w:rPr>
      </w:pPr>
      <w:r w:rsidRPr="00553A17">
        <w:rPr>
          <w:rFonts w:eastAsia="Arial"/>
          <w:snapToGrid w:val="0"/>
          <w:color w:val="auto"/>
          <w:sz w:val="24"/>
          <w:szCs w:val="24"/>
        </w:rPr>
        <w:t>Serum Angiopoiet</w:t>
      </w:r>
      <w:bookmarkStart w:id="0" w:name="_GoBack"/>
      <w:bookmarkEnd w:id="0"/>
      <w:r w:rsidRPr="00553A17">
        <w:rPr>
          <w:rFonts w:eastAsia="Arial"/>
          <w:snapToGrid w:val="0"/>
          <w:color w:val="auto"/>
          <w:sz w:val="24"/>
          <w:szCs w:val="24"/>
        </w:rPr>
        <w:t>in-Like 3 levels are elevated in obese non diabetic men but are unaffected during an oral glucose tolerance test</w:t>
      </w:r>
    </w:p>
    <w:p w14:paraId="77A92A8E" w14:textId="77777777" w:rsidR="0065697A" w:rsidRPr="00553A17" w:rsidRDefault="0065697A" w:rsidP="00A13CF8">
      <w:pPr>
        <w:pStyle w:val="MDPI13authornames"/>
        <w:spacing w:line="360" w:lineRule="auto"/>
        <w:jc w:val="center"/>
        <w:rPr>
          <w:rFonts w:eastAsia="Arial"/>
          <w:color w:val="auto"/>
          <w:sz w:val="24"/>
          <w:szCs w:val="24"/>
        </w:rPr>
      </w:pPr>
    </w:p>
    <w:p w14:paraId="2A363924" w14:textId="5E6EE63D" w:rsidR="001C0310" w:rsidRPr="00553A17" w:rsidRDefault="001C0310" w:rsidP="00A13CF8">
      <w:pPr>
        <w:pStyle w:val="MDPI13authornames"/>
        <w:spacing w:line="360" w:lineRule="auto"/>
        <w:jc w:val="center"/>
        <w:rPr>
          <w:rFonts w:eastAsia="Arial"/>
          <w:b w:val="0"/>
          <w:color w:val="auto"/>
          <w:sz w:val="24"/>
          <w:szCs w:val="24"/>
        </w:rPr>
      </w:pPr>
      <w:r w:rsidRPr="00553A17">
        <w:rPr>
          <w:rFonts w:eastAsia="Arial"/>
          <w:b w:val="0"/>
          <w:color w:val="auto"/>
          <w:sz w:val="24"/>
          <w:szCs w:val="24"/>
        </w:rPr>
        <w:t xml:space="preserve">Maria Fernanda </w:t>
      </w:r>
      <w:proofErr w:type="spellStart"/>
      <w:r w:rsidRPr="00553A17">
        <w:rPr>
          <w:rFonts w:eastAsia="Arial"/>
          <w:b w:val="0"/>
          <w:color w:val="auto"/>
          <w:sz w:val="24"/>
          <w:szCs w:val="24"/>
        </w:rPr>
        <w:t>Garcés</w:t>
      </w:r>
      <w:r w:rsidRPr="00553A17">
        <w:rPr>
          <w:rFonts w:eastAsia="Arial"/>
          <w:b w:val="0"/>
          <w:color w:val="auto"/>
          <w:sz w:val="24"/>
          <w:szCs w:val="24"/>
          <w:vertAlign w:val="superscript"/>
        </w:rPr>
        <w:t>1</w:t>
      </w:r>
      <w:proofErr w:type="spellEnd"/>
      <w:r w:rsidRPr="00553A17">
        <w:rPr>
          <w:rFonts w:eastAsia="Arial"/>
          <w:b w:val="0"/>
          <w:color w:val="auto"/>
          <w:sz w:val="24"/>
          <w:szCs w:val="24"/>
        </w:rPr>
        <w:t xml:space="preserve">, </w:t>
      </w:r>
      <w:proofErr w:type="spellStart"/>
      <w:r w:rsidRPr="00553A17">
        <w:rPr>
          <w:rFonts w:eastAsia="Arial"/>
          <w:b w:val="0"/>
          <w:color w:val="auto"/>
          <w:sz w:val="24"/>
          <w:szCs w:val="24"/>
        </w:rPr>
        <w:t>Julieth</w:t>
      </w:r>
      <w:proofErr w:type="spellEnd"/>
      <w:r w:rsidRPr="00553A17">
        <w:rPr>
          <w:rFonts w:eastAsia="Arial"/>
          <w:b w:val="0"/>
          <w:color w:val="auto"/>
          <w:sz w:val="24"/>
          <w:szCs w:val="24"/>
        </w:rPr>
        <w:t xml:space="preserve"> Daniela Buell - </w:t>
      </w:r>
      <w:proofErr w:type="spellStart"/>
      <w:r w:rsidRPr="00553A17">
        <w:rPr>
          <w:rFonts w:eastAsia="Arial"/>
          <w:b w:val="0"/>
          <w:color w:val="auto"/>
          <w:sz w:val="24"/>
          <w:szCs w:val="24"/>
        </w:rPr>
        <w:t>Acosta</w:t>
      </w:r>
      <w:r w:rsidRPr="00553A17">
        <w:rPr>
          <w:rFonts w:eastAsia="Arial"/>
          <w:b w:val="0"/>
          <w:color w:val="auto"/>
          <w:sz w:val="24"/>
          <w:szCs w:val="24"/>
          <w:vertAlign w:val="superscript"/>
        </w:rPr>
        <w:t>1</w:t>
      </w:r>
      <w:proofErr w:type="spellEnd"/>
      <w:r w:rsidRPr="00553A17">
        <w:rPr>
          <w:rFonts w:eastAsia="Arial"/>
          <w:b w:val="0"/>
          <w:color w:val="auto"/>
          <w:sz w:val="24"/>
          <w:szCs w:val="24"/>
        </w:rPr>
        <w:t xml:space="preserve">, </w:t>
      </w:r>
      <w:proofErr w:type="spellStart"/>
      <w:r w:rsidRPr="00553A17">
        <w:rPr>
          <w:rFonts w:eastAsia="Arial"/>
          <w:b w:val="0"/>
          <w:color w:val="auto"/>
          <w:sz w:val="24"/>
          <w:szCs w:val="24"/>
        </w:rPr>
        <w:t>Haiver</w:t>
      </w:r>
      <w:proofErr w:type="spellEnd"/>
      <w:r w:rsidRPr="00553A17">
        <w:rPr>
          <w:rFonts w:eastAsia="Arial"/>
          <w:b w:val="0"/>
          <w:color w:val="auto"/>
          <w:sz w:val="24"/>
          <w:szCs w:val="24"/>
        </w:rPr>
        <w:t xml:space="preserve"> Antonio Rodríguez – Navarro</w:t>
      </w:r>
      <w:r w:rsidRPr="00553A17">
        <w:rPr>
          <w:rFonts w:eastAsia="Arial"/>
          <w:b w:val="0"/>
          <w:color w:val="auto"/>
          <w:sz w:val="24"/>
          <w:szCs w:val="24"/>
          <w:vertAlign w:val="superscript"/>
        </w:rPr>
        <w:t>1</w:t>
      </w:r>
      <w:r w:rsidRPr="00553A17">
        <w:rPr>
          <w:rFonts w:eastAsia="Arial"/>
          <w:b w:val="0"/>
          <w:color w:val="auto"/>
          <w:sz w:val="24"/>
          <w:szCs w:val="24"/>
        </w:rPr>
        <w:t>, Estefania Pulido -Sánchez</w:t>
      </w:r>
      <w:r w:rsidRPr="00553A17">
        <w:rPr>
          <w:rFonts w:eastAsia="Arial"/>
          <w:b w:val="0"/>
          <w:color w:val="auto"/>
          <w:sz w:val="24"/>
          <w:szCs w:val="24"/>
          <w:vertAlign w:val="superscript"/>
        </w:rPr>
        <w:t>1</w:t>
      </w:r>
      <w:r w:rsidRPr="00553A17">
        <w:rPr>
          <w:rFonts w:eastAsia="Arial"/>
          <w:b w:val="0"/>
          <w:color w:val="auto"/>
          <w:sz w:val="24"/>
          <w:szCs w:val="24"/>
        </w:rPr>
        <w:t>, Juan José Rincon - Ramírez</w:t>
      </w:r>
      <w:r w:rsidRPr="00553A17">
        <w:rPr>
          <w:rFonts w:eastAsia="Arial"/>
          <w:b w:val="0"/>
          <w:color w:val="auto"/>
          <w:sz w:val="24"/>
          <w:szCs w:val="24"/>
          <w:vertAlign w:val="superscript"/>
        </w:rPr>
        <w:t>1</w:t>
      </w:r>
      <w:r w:rsidRPr="00553A17">
        <w:rPr>
          <w:rFonts w:eastAsia="Arial"/>
          <w:b w:val="0"/>
          <w:color w:val="auto"/>
          <w:sz w:val="24"/>
          <w:szCs w:val="24"/>
        </w:rPr>
        <w:t>, Diana Carolina Moreno - Ordóñez</w:t>
      </w:r>
      <w:r w:rsidRPr="00553A17">
        <w:rPr>
          <w:rFonts w:eastAsia="Arial"/>
          <w:b w:val="0"/>
          <w:color w:val="auto"/>
          <w:sz w:val="24"/>
          <w:szCs w:val="24"/>
          <w:vertAlign w:val="superscript"/>
        </w:rPr>
        <w:t>2</w:t>
      </w:r>
      <w:r w:rsidRPr="00553A17">
        <w:rPr>
          <w:rFonts w:eastAsia="Arial"/>
          <w:b w:val="0"/>
          <w:color w:val="auto"/>
          <w:sz w:val="24"/>
          <w:szCs w:val="24"/>
        </w:rPr>
        <w:t xml:space="preserve">, Roberto Franco – </w:t>
      </w:r>
      <w:proofErr w:type="spellStart"/>
      <w:r w:rsidRPr="00553A17">
        <w:rPr>
          <w:rFonts w:eastAsia="Arial"/>
          <w:b w:val="0"/>
          <w:color w:val="auto"/>
          <w:sz w:val="24"/>
          <w:szCs w:val="24"/>
        </w:rPr>
        <w:t>Vega</w:t>
      </w:r>
      <w:r w:rsidRPr="00553A17">
        <w:rPr>
          <w:rFonts w:eastAsia="Arial"/>
          <w:b w:val="0"/>
          <w:color w:val="auto"/>
          <w:sz w:val="24"/>
          <w:szCs w:val="24"/>
          <w:vertAlign w:val="superscript"/>
        </w:rPr>
        <w:t>2</w:t>
      </w:r>
      <w:proofErr w:type="spellEnd"/>
      <w:r w:rsidRPr="00553A17">
        <w:rPr>
          <w:rFonts w:eastAsia="Arial"/>
          <w:b w:val="0"/>
          <w:color w:val="auto"/>
          <w:sz w:val="24"/>
          <w:szCs w:val="24"/>
        </w:rPr>
        <w:t xml:space="preserve">, </w:t>
      </w:r>
      <w:proofErr w:type="spellStart"/>
      <w:r w:rsidRPr="00553A17">
        <w:rPr>
          <w:rFonts w:eastAsia="Arial"/>
          <w:b w:val="0"/>
          <w:color w:val="auto"/>
          <w:sz w:val="24"/>
          <w:szCs w:val="24"/>
        </w:rPr>
        <w:t>Jhoan</w:t>
      </w:r>
      <w:proofErr w:type="spellEnd"/>
      <w:r w:rsidRPr="00553A17">
        <w:rPr>
          <w:rFonts w:eastAsia="Arial"/>
          <w:b w:val="0"/>
          <w:color w:val="auto"/>
          <w:sz w:val="24"/>
          <w:szCs w:val="24"/>
        </w:rPr>
        <w:t xml:space="preserve"> Sebastian </w:t>
      </w:r>
      <w:proofErr w:type="spellStart"/>
      <w:r w:rsidRPr="00553A17">
        <w:rPr>
          <w:rFonts w:eastAsia="Arial"/>
          <w:b w:val="0"/>
          <w:color w:val="auto"/>
          <w:sz w:val="24"/>
          <w:szCs w:val="24"/>
        </w:rPr>
        <w:t>Roncancio</w:t>
      </w:r>
      <w:proofErr w:type="spellEnd"/>
      <w:r w:rsidRPr="00553A17">
        <w:rPr>
          <w:rFonts w:eastAsia="Arial"/>
          <w:b w:val="0"/>
          <w:color w:val="auto"/>
          <w:sz w:val="24"/>
          <w:szCs w:val="24"/>
        </w:rPr>
        <w:t xml:space="preserve"> – Muñoz</w:t>
      </w:r>
      <w:r w:rsidRPr="00553A17">
        <w:rPr>
          <w:rFonts w:eastAsia="Arial"/>
          <w:b w:val="0"/>
          <w:color w:val="auto"/>
          <w:sz w:val="24"/>
          <w:szCs w:val="24"/>
          <w:vertAlign w:val="superscript"/>
        </w:rPr>
        <w:t>3</w:t>
      </w:r>
      <w:r w:rsidR="00E038CB" w:rsidRPr="00553A17">
        <w:rPr>
          <w:rFonts w:eastAsia="Arial"/>
          <w:b w:val="0"/>
          <w:color w:val="auto"/>
          <w:sz w:val="24"/>
          <w:szCs w:val="24"/>
        </w:rPr>
        <w:t>, Alvaro Javier Burgos</w:t>
      </w:r>
      <w:r w:rsidRPr="00553A17">
        <w:rPr>
          <w:rFonts w:eastAsia="Arial"/>
          <w:b w:val="0"/>
          <w:color w:val="auto"/>
          <w:sz w:val="24"/>
          <w:szCs w:val="24"/>
        </w:rPr>
        <w:t xml:space="preserve"> - Cardenas</w:t>
      </w:r>
      <w:r w:rsidRPr="00553A17">
        <w:rPr>
          <w:rFonts w:eastAsia="Arial"/>
          <w:b w:val="0"/>
          <w:color w:val="auto"/>
          <w:sz w:val="24"/>
          <w:szCs w:val="24"/>
          <w:vertAlign w:val="superscript"/>
        </w:rPr>
        <w:t>3</w:t>
      </w:r>
      <w:r w:rsidRPr="00553A17">
        <w:rPr>
          <w:rFonts w:eastAsia="Arial"/>
          <w:b w:val="0"/>
          <w:color w:val="auto"/>
          <w:sz w:val="24"/>
          <w:szCs w:val="24"/>
        </w:rPr>
        <w:t>, Ezequiel Lacunza</w:t>
      </w:r>
      <w:r w:rsidRPr="00553A17">
        <w:rPr>
          <w:rFonts w:eastAsia="Arial"/>
          <w:b w:val="0"/>
          <w:color w:val="auto"/>
          <w:sz w:val="24"/>
          <w:szCs w:val="24"/>
          <w:vertAlign w:val="superscript"/>
        </w:rPr>
        <w:t>4</w:t>
      </w:r>
      <w:r w:rsidRPr="00553A17">
        <w:rPr>
          <w:rFonts w:eastAsia="Arial"/>
          <w:b w:val="0"/>
          <w:color w:val="auto"/>
          <w:sz w:val="24"/>
          <w:szCs w:val="24"/>
        </w:rPr>
        <w:t>, Justo P. Castaño</w:t>
      </w:r>
      <w:r w:rsidRPr="00553A17">
        <w:rPr>
          <w:rFonts w:eastAsia="Arial"/>
          <w:b w:val="0"/>
          <w:color w:val="auto"/>
          <w:sz w:val="24"/>
          <w:szCs w:val="24"/>
          <w:vertAlign w:val="superscript"/>
        </w:rPr>
        <w:t>5</w:t>
      </w:r>
      <w:r w:rsidRPr="00553A17">
        <w:rPr>
          <w:rFonts w:eastAsia="Arial"/>
          <w:b w:val="0"/>
          <w:color w:val="auto"/>
          <w:sz w:val="24"/>
          <w:szCs w:val="24"/>
        </w:rPr>
        <w:t>, Carlos Diéguez</w:t>
      </w:r>
      <w:r w:rsidRPr="00553A17">
        <w:rPr>
          <w:rFonts w:eastAsia="Arial"/>
          <w:b w:val="0"/>
          <w:color w:val="auto"/>
          <w:sz w:val="24"/>
          <w:szCs w:val="24"/>
          <w:vertAlign w:val="superscript"/>
        </w:rPr>
        <w:t>6</w:t>
      </w:r>
      <w:r w:rsidRPr="00553A17">
        <w:rPr>
          <w:rFonts w:eastAsia="Arial"/>
          <w:b w:val="0"/>
          <w:color w:val="auto"/>
          <w:sz w:val="24"/>
          <w:szCs w:val="24"/>
        </w:rPr>
        <w:t>, Rubén Nogueiras</w:t>
      </w:r>
      <w:r w:rsidRPr="00553A17">
        <w:rPr>
          <w:rFonts w:eastAsia="Arial"/>
          <w:b w:val="0"/>
          <w:color w:val="auto"/>
          <w:sz w:val="24"/>
          <w:szCs w:val="24"/>
          <w:vertAlign w:val="superscript"/>
        </w:rPr>
        <w:t>6</w:t>
      </w:r>
      <w:r w:rsidRPr="00553A17">
        <w:rPr>
          <w:rFonts w:eastAsia="Arial"/>
          <w:b w:val="0"/>
          <w:color w:val="auto"/>
          <w:sz w:val="24"/>
          <w:szCs w:val="24"/>
        </w:rPr>
        <w:t>, Elizabeth Sanchez</w:t>
      </w:r>
      <w:r w:rsidRPr="00553A17">
        <w:rPr>
          <w:rFonts w:eastAsia="Arial"/>
          <w:b w:val="0"/>
          <w:color w:val="auto"/>
          <w:sz w:val="24"/>
          <w:szCs w:val="24"/>
          <w:vertAlign w:val="superscript"/>
        </w:rPr>
        <w:t>1</w:t>
      </w:r>
      <w:r w:rsidRPr="00553A17">
        <w:rPr>
          <w:rFonts w:eastAsia="Arial"/>
          <w:b w:val="0"/>
          <w:color w:val="auto"/>
          <w:sz w:val="24"/>
          <w:szCs w:val="24"/>
        </w:rPr>
        <w:t xml:space="preserve"> and Jorge Eduardo Caminos</w:t>
      </w:r>
      <w:r w:rsidRPr="00553A17">
        <w:rPr>
          <w:rFonts w:eastAsia="Arial"/>
          <w:b w:val="0"/>
          <w:color w:val="auto"/>
          <w:sz w:val="24"/>
          <w:szCs w:val="24"/>
          <w:vertAlign w:val="superscript"/>
        </w:rPr>
        <w:t>1</w:t>
      </w:r>
    </w:p>
    <w:p w14:paraId="7B8B25D7" w14:textId="77777777" w:rsidR="00DD4C7F" w:rsidRPr="00553A17" w:rsidRDefault="00DD4C7F" w:rsidP="00A13CF8">
      <w:pPr>
        <w:pStyle w:val="MDPI16affiliation"/>
        <w:spacing w:line="360" w:lineRule="auto"/>
        <w:ind w:left="113" w:firstLine="0"/>
        <w:jc w:val="center"/>
        <w:rPr>
          <w:rFonts w:eastAsia="Arial"/>
          <w:color w:val="auto"/>
          <w:sz w:val="24"/>
          <w:szCs w:val="24"/>
          <w:vertAlign w:val="superscript"/>
        </w:rPr>
      </w:pPr>
    </w:p>
    <w:p w14:paraId="7D3AD1E5" w14:textId="54B4F249" w:rsidR="001C0310" w:rsidRPr="00553A17" w:rsidRDefault="001C0310" w:rsidP="00A13CF8">
      <w:pPr>
        <w:pStyle w:val="MDPI16affiliation"/>
        <w:spacing w:line="360" w:lineRule="auto"/>
        <w:ind w:left="113" w:firstLine="0"/>
        <w:jc w:val="center"/>
        <w:rPr>
          <w:rFonts w:eastAsia="Arial"/>
          <w:color w:val="auto"/>
          <w:sz w:val="24"/>
          <w:szCs w:val="24"/>
        </w:rPr>
      </w:pPr>
      <w:r w:rsidRPr="00553A17">
        <w:rPr>
          <w:rFonts w:eastAsia="Arial"/>
          <w:color w:val="auto"/>
          <w:sz w:val="24"/>
          <w:szCs w:val="24"/>
          <w:vertAlign w:val="superscript"/>
        </w:rPr>
        <w:t>1</w:t>
      </w:r>
      <w:r w:rsidRPr="00553A17">
        <w:rPr>
          <w:rFonts w:eastAsia="Arial"/>
          <w:color w:val="auto"/>
          <w:sz w:val="24"/>
          <w:szCs w:val="24"/>
        </w:rPr>
        <w:t xml:space="preserve">Department of Physiology, </w:t>
      </w:r>
      <w:r w:rsidRPr="00553A17">
        <w:rPr>
          <w:rFonts w:eastAsia="Arial"/>
          <w:color w:val="auto"/>
          <w:sz w:val="24"/>
          <w:szCs w:val="24"/>
          <w:vertAlign w:val="superscript"/>
        </w:rPr>
        <w:t>2</w:t>
      </w:r>
      <w:r w:rsidRPr="00553A17">
        <w:rPr>
          <w:rFonts w:eastAsia="Arial"/>
          <w:color w:val="auto"/>
          <w:sz w:val="24"/>
          <w:szCs w:val="24"/>
        </w:rPr>
        <w:t xml:space="preserve">Endocrine Unit - Department of Internal Medicine and </w:t>
      </w:r>
      <w:r w:rsidRPr="00553A17">
        <w:rPr>
          <w:rFonts w:eastAsia="Arial"/>
          <w:color w:val="auto"/>
          <w:sz w:val="24"/>
          <w:szCs w:val="24"/>
          <w:vertAlign w:val="superscript"/>
        </w:rPr>
        <w:t>3</w:t>
      </w:r>
      <w:r w:rsidRPr="00553A17">
        <w:rPr>
          <w:rFonts w:eastAsia="Arial"/>
          <w:color w:val="auto"/>
          <w:sz w:val="24"/>
          <w:szCs w:val="24"/>
        </w:rPr>
        <w:t xml:space="preserve">Department of Internal Medicine, School of Medicine, Universidad Nacional de Colombia, Bogota, Colombia. </w:t>
      </w:r>
      <w:r w:rsidRPr="00553A17">
        <w:rPr>
          <w:rFonts w:eastAsia="Arial"/>
          <w:color w:val="auto"/>
          <w:sz w:val="24"/>
          <w:szCs w:val="24"/>
          <w:vertAlign w:val="superscript"/>
          <w:lang w:val="es-CO"/>
        </w:rPr>
        <w:t>4</w:t>
      </w:r>
      <w:r w:rsidRPr="00553A17">
        <w:rPr>
          <w:rFonts w:eastAsia="Arial"/>
          <w:color w:val="auto"/>
          <w:sz w:val="24"/>
          <w:szCs w:val="24"/>
          <w:lang w:val="es-CO"/>
        </w:rPr>
        <w:t xml:space="preserve">CINIBA, Facultad de Ciencias Médicas, Universidad Nacional de La Plata, La Plata, Argentina. </w:t>
      </w:r>
      <w:r w:rsidRPr="00553A17">
        <w:rPr>
          <w:rFonts w:eastAsia="Arial"/>
          <w:color w:val="auto"/>
          <w:sz w:val="24"/>
          <w:szCs w:val="24"/>
          <w:vertAlign w:val="superscript"/>
        </w:rPr>
        <w:t>5</w:t>
      </w:r>
      <w:r w:rsidRPr="00553A17">
        <w:rPr>
          <w:rFonts w:eastAsia="Arial"/>
          <w:color w:val="auto"/>
          <w:sz w:val="24"/>
          <w:szCs w:val="24"/>
        </w:rPr>
        <w:t>Maimonides Institute of Biomedical Research of Cordoba (IMIBIC); Department of Cell Biology, Physiology and Immunology, Universidad de Córdoba; Reina Sofia University Hospital; and CIBER Physiopathology of Obesity and Nutrition (</w:t>
      </w:r>
      <w:proofErr w:type="spellStart"/>
      <w:r w:rsidRPr="00553A17">
        <w:rPr>
          <w:rFonts w:eastAsia="Arial"/>
          <w:color w:val="auto"/>
          <w:sz w:val="24"/>
          <w:szCs w:val="24"/>
        </w:rPr>
        <w:t>CIBERobn</w:t>
      </w:r>
      <w:proofErr w:type="spellEnd"/>
      <w:r w:rsidRPr="00553A17">
        <w:rPr>
          <w:rFonts w:eastAsia="Arial"/>
          <w:color w:val="auto"/>
          <w:sz w:val="24"/>
          <w:szCs w:val="24"/>
        </w:rPr>
        <w:t xml:space="preserve">); Córdoba, </w:t>
      </w:r>
      <w:proofErr w:type="spellStart"/>
      <w:r w:rsidRPr="00553A17">
        <w:rPr>
          <w:rFonts w:eastAsia="Arial"/>
          <w:color w:val="auto"/>
          <w:sz w:val="24"/>
          <w:szCs w:val="24"/>
        </w:rPr>
        <w:t>Spain.</w:t>
      </w:r>
      <w:r w:rsidRPr="00553A17">
        <w:rPr>
          <w:rFonts w:eastAsia="Arial"/>
          <w:color w:val="auto"/>
          <w:sz w:val="24"/>
          <w:szCs w:val="24"/>
          <w:vertAlign w:val="superscript"/>
        </w:rPr>
        <w:t>6</w:t>
      </w:r>
      <w:r w:rsidRPr="00553A17">
        <w:rPr>
          <w:rFonts w:eastAsia="Arial"/>
          <w:color w:val="auto"/>
          <w:sz w:val="24"/>
          <w:szCs w:val="24"/>
        </w:rPr>
        <w:t>Department</w:t>
      </w:r>
      <w:proofErr w:type="spellEnd"/>
      <w:r w:rsidRPr="00553A17">
        <w:rPr>
          <w:rFonts w:eastAsia="Arial"/>
          <w:color w:val="auto"/>
          <w:sz w:val="24"/>
          <w:szCs w:val="24"/>
        </w:rPr>
        <w:t xml:space="preserve"> of Physiol</w:t>
      </w:r>
      <w:r w:rsidR="00FD2CDE" w:rsidRPr="00553A17">
        <w:rPr>
          <w:rFonts w:eastAsia="Arial"/>
          <w:color w:val="auto"/>
          <w:sz w:val="24"/>
          <w:szCs w:val="24"/>
        </w:rPr>
        <w:t xml:space="preserve">ogy (CIMUS), School of Medicine, </w:t>
      </w:r>
      <w:proofErr w:type="spellStart"/>
      <w:r w:rsidRPr="00553A17">
        <w:rPr>
          <w:rFonts w:eastAsia="Arial"/>
          <w:color w:val="auto"/>
          <w:sz w:val="24"/>
          <w:szCs w:val="24"/>
        </w:rPr>
        <w:t>Instituto</w:t>
      </w:r>
      <w:proofErr w:type="spellEnd"/>
      <w:r w:rsidRPr="00553A17">
        <w:rPr>
          <w:rFonts w:eastAsia="Arial"/>
          <w:color w:val="auto"/>
          <w:sz w:val="24"/>
          <w:szCs w:val="24"/>
        </w:rPr>
        <w:t xml:space="preserve"> de </w:t>
      </w:r>
      <w:proofErr w:type="spellStart"/>
      <w:r w:rsidRPr="00553A17">
        <w:rPr>
          <w:rFonts w:eastAsia="Arial"/>
          <w:color w:val="auto"/>
          <w:sz w:val="24"/>
          <w:szCs w:val="24"/>
        </w:rPr>
        <w:t>Investigaciones</w:t>
      </w:r>
      <w:proofErr w:type="spellEnd"/>
      <w:r w:rsidRPr="00553A17">
        <w:rPr>
          <w:rFonts w:eastAsia="Arial"/>
          <w:color w:val="auto"/>
          <w:sz w:val="24"/>
          <w:szCs w:val="24"/>
        </w:rPr>
        <w:t xml:space="preserve"> </w:t>
      </w:r>
      <w:proofErr w:type="spellStart"/>
      <w:r w:rsidRPr="00553A17">
        <w:rPr>
          <w:rFonts w:eastAsia="Arial"/>
          <w:color w:val="auto"/>
          <w:sz w:val="24"/>
          <w:szCs w:val="24"/>
        </w:rPr>
        <w:t>Sanitarias</w:t>
      </w:r>
      <w:proofErr w:type="spellEnd"/>
      <w:r w:rsidRPr="00553A17">
        <w:rPr>
          <w:rFonts w:eastAsia="Arial"/>
          <w:color w:val="auto"/>
          <w:sz w:val="24"/>
          <w:szCs w:val="24"/>
        </w:rPr>
        <w:t xml:space="preserve"> (IDIS), Universidad de Santiago de Compostela, Santiago de Compostela, Spain.</w:t>
      </w:r>
    </w:p>
    <w:p w14:paraId="54934AC2" w14:textId="77777777" w:rsidR="00515517" w:rsidRPr="00553A17" w:rsidRDefault="00515517" w:rsidP="00A13CF8">
      <w:pPr>
        <w:pStyle w:val="MDPI16affiliation"/>
        <w:spacing w:line="360" w:lineRule="auto"/>
        <w:ind w:left="113" w:firstLine="0"/>
        <w:jc w:val="both"/>
        <w:rPr>
          <w:rFonts w:eastAsia="Arial"/>
          <w:color w:val="auto"/>
          <w:sz w:val="24"/>
          <w:szCs w:val="24"/>
        </w:rPr>
      </w:pPr>
    </w:p>
    <w:p w14:paraId="290EADB7" w14:textId="77777777" w:rsidR="000649A7" w:rsidRDefault="000649A7" w:rsidP="00A13CF8">
      <w:pPr>
        <w:pStyle w:val="MDPI16affiliation"/>
        <w:spacing w:line="360" w:lineRule="auto"/>
        <w:ind w:left="0" w:firstLine="0"/>
        <w:jc w:val="both"/>
        <w:rPr>
          <w:rFonts w:eastAsia="Arial"/>
          <w:color w:val="auto"/>
          <w:sz w:val="24"/>
          <w:szCs w:val="24"/>
          <w:lang w:val="pt-BR"/>
        </w:rPr>
      </w:pPr>
    </w:p>
    <w:p w14:paraId="380D6745" w14:textId="77777777" w:rsidR="00C90955" w:rsidRDefault="00C90955" w:rsidP="00A13CF8">
      <w:pPr>
        <w:pStyle w:val="MDPI16affiliation"/>
        <w:spacing w:line="360" w:lineRule="auto"/>
        <w:ind w:left="0" w:firstLine="0"/>
        <w:jc w:val="both"/>
        <w:rPr>
          <w:rFonts w:eastAsia="Arial"/>
          <w:color w:val="auto"/>
          <w:sz w:val="24"/>
          <w:szCs w:val="24"/>
          <w:lang w:val="pt-BR"/>
        </w:rPr>
      </w:pPr>
    </w:p>
    <w:p w14:paraId="1B471018" w14:textId="77777777" w:rsidR="00C90955" w:rsidRDefault="00C90955" w:rsidP="00A13CF8">
      <w:pPr>
        <w:pStyle w:val="MDPI16affiliation"/>
        <w:spacing w:line="360" w:lineRule="auto"/>
        <w:ind w:left="0" w:firstLine="0"/>
        <w:jc w:val="both"/>
        <w:rPr>
          <w:rFonts w:eastAsia="Arial"/>
          <w:color w:val="auto"/>
          <w:sz w:val="24"/>
          <w:szCs w:val="24"/>
          <w:lang w:val="pt-BR"/>
        </w:rPr>
      </w:pPr>
    </w:p>
    <w:p w14:paraId="763280D6" w14:textId="77777777" w:rsidR="00C90955" w:rsidRDefault="00C90955" w:rsidP="00A13CF8">
      <w:pPr>
        <w:pStyle w:val="MDPI16affiliation"/>
        <w:spacing w:line="360" w:lineRule="auto"/>
        <w:ind w:left="0" w:firstLine="0"/>
        <w:jc w:val="both"/>
        <w:rPr>
          <w:rFonts w:eastAsia="Arial"/>
          <w:color w:val="auto"/>
          <w:sz w:val="24"/>
          <w:szCs w:val="24"/>
          <w:lang w:val="pt-BR"/>
        </w:rPr>
      </w:pPr>
    </w:p>
    <w:p w14:paraId="39559017" w14:textId="77777777" w:rsidR="00C90955" w:rsidRDefault="00C90955" w:rsidP="00A13CF8">
      <w:pPr>
        <w:pStyle w:val="MDPI16affiliation"/>
        <w:spacing w:line="360" w:lineRule="auto"/>
        <w:ind w:left="0" w:firstLine="0"/>
        <w:jc w:val="both"/>
        <w:rPr>
          <w:rFonts w:eastAsia="Arial"/>
          <w:color w:val="auto"/>
          <w:sz w:val="24"/>
          <w:szCs w:val="24"/>
          <w:lang w:val="pt-BR"/>
        </w:rPr>
      </w:pPr>
    </w:p>
    <w:p w14:paraId="6F8877B6" w14:textId="77777777" w:rsidR="001D45DB" w:rsidRPr="00553A17" w:rsidRDefault="001D45DB" w:rsidP="00A13CF8">
      <w:pPr>
        <w:pStyle w:val="MDPI62Acknowledgments"/>
        <w:spacing w:line="360" w:lineRule="auto"/>
        <w:rPr>
          <w:color w:val="auto"/>
          <w:sz w:val="24"/>
          <w:szCs w:val="24"/>
        </w:rPr>
      </w:pPr>
      <w:r w:rsidRPr="00553A17">
        <w:rPr>
          <w:b/>
          <w:color w:val="auto"/>
          <w:sz w:val="24"/>
          <w:szCs w:val="24"/>
        </w:rPr>
        <w:t xml:space="preserve">Supplementary Materials: </w:t>
      </w:r>
    </w:p>
    <w:p w14:paraId="6246DF89" w14:textId="1EB5BCDC" w:rsidR="005A1249" w:rsidRPr="00553A17" w:rsidRDefault="001D45DB" w:rsidP="00A13CF8">
      <w:pPr>
        <w:pStyle w:val="MDPI62Acknowledgments"/>
        <w:spacing w:line="360" w:lineRule="auto"/>
        <w:rPr>
          <w:rFonts w:eastAsia="Arial"/>
          <w:color w:val="auto"/>
          <w:sz w:val="24"/>
          <w:szCs w:val="24"/>
        </w:rPr>
      </w:pPr>
      <w:r w:rsidRPr="00553A17">
        <w:rPr>
          <w:rFonts w:eastAsia="Arial"/>
          <w:b/>
          <w:color w:val="auto"/>
          <w:sz w:val="24"/>
          <w:szCs w:val="24"/>
        </w:rPr>
        <w:lastRenderedPageBreak/>
        <w:t>Figure S1.</w:t>
      </w:r>
      <w:r w:rsidRPr="00553A17">
        <w:rPr>
          <w:rFonts w:eastAsia="Arial"/>
          <w:color w:val="auto"/>
          <w:sz w:val="24"/>
          <w:szCs w:val="24"/>
        </w:rPr>
        <w:t xml:space="preserve"> </w:t>
      </w:r>
      <w:r w:rsidR="008B2B09" w:rsidRPr="00553A17">
        <w:rPr>
          <w:rFonts w:eastAsia="Arial"/>
          <w:color w:val="auto"/>
          <w:sz w:val="24"/>
          <w:szCs w:val="24"/>
        </w:rPr>
        <w:t>Relationship between fasting serum ANGPTL3 levels and; (A) Leptin, (B) Leptin/adiponectin index, (C) TyG index (Triglycerides/glucose index). A p-value &lt; 0.05 was considered statistically significant.</w:t>
      </w:r>
    </w:p>
    <w:p w14:paraId="2D55524B" w14:textId="3D1AF8D2" w:rsidR="005A1249" w:rsidRPr="00553A17" w:rsidRDefault="008B2B09" w:rsidP="00A13CF8">
      <w:pPr>
        <w:pStyle w:val="MDPI62Acknowledgments"/>
        <w:spacing w:line="360" w:lineRule="auto"/>
        <w:rPr>
          <w:rFonts w:eastAsia="Arial"/>
          <w:color w:val="auto"/>
          <w:sz w:val="24"/>
          <w:szCs w:val="24"/>
        </w:rPr>
      </w:pPr>
      <w:r w:rsidRPr="00553A17">
        <w:rPr>
          <w:rFonts w:eastAsia="Arial"/>
          <w:b/>
          <w:color w:val="auto"/>
          <w:sz w:val="24"/>
          <w:szCs w:val="24"/>
        </w:rPr>
        <w:t xml:space="preserve">Figure S2. </w:t>
      </w:r>
      <w:r w:rsidRPr="00553A17">
        <w:rPr>
          <w:rFonts w:eastAsia="Arial"/>
          <w:color w:val="auto"/>
          <w:sz w:val="24"/>
          <w:szCs w:val="24"/>
        </w:rPr>
        <w:t>Relationship between serum ANGPTL3 area under the curve (AUC) and; (A) Body mass index (BMI), (B) waist circumference, (C) Waist/Height ratio, (D) Android fat mass (AFM</w:t>
      </w:r>
      <w:r w:rsidR="007E5124" w:rsidRPr="00553A17">
        <w:rPr>
          <w:rFonts w:eastAsia="Arial"/>
          <w:color w:val="auto"/>
          <w:sz w:val="24"/>
          <w:szCs w:val="24"/>
        </w:rPr>
        <w:t xml:space="preserve"> %</w:t>
      </w:r>
      <w:r w:rsidRPr="00553A17">
        <w:rPr>
          <w:rFonts w:eastAsia="Arial"/>
          <w:color w:val="auto"/>
          <w:sz w:val="24"/>
          <w:szCs w:val="24"/>
        </w:rPr>
        <w:t>), (E) Gynoid fat mass (GFM</w:t>
      </w:r>
      <w:r w:rsidR="007E5124" w:rsidRPr="00553A17">
        <w:rPr>
          <w:rFonts w:eastAsia="Arial"/>
          <w:color w:val="auto"/>
          <w:sz w:val="24"/>
          <w:szCs w:val="24"/>
        </w:rPr>
        <w:t xml:space="preserve"> %</w:t>
      </w:r>
      <w:r w:rsidRPr="00553A17">
        <w:rPr>
          <w:rFonts w:eastAsia="Arial"/>
          <w:color w:val="auto"/>
          <w:sz w:val="24"/>
          <w:szCs w:val="24"/>
        </w:rPr>
        <w:t>), (F) Total body fat (TBF</w:t>
      </w:r>
      <w:r w:rsidR="007E5124" w:rsidRPr="00553A17">
        <w:rPr>
          <w:rFonts w:eastAsia="Arial"/>
          <w:color w:val="auto"/>
          <w:sz w:val="24"/>
          <w:szCs w:val="24"/>
        </w:rPr>
        <w:t xml:space="preserve"> %</w:t>
      </w:r>
      <w:r w:rsidRPr="00553A17">
        <w:rPr>
          <w:rFonts w:eastAsia="Arial"/>
          <w:color w:val="auto"/>
          <w:sz w:val="24"/>
          <w:szCs w:val="24"/>
        </w:rPr>
        <w:t>). A p-value&lt;0.05 was considered statistically significant.</w:t>
      </w:r>
    </w:p>
    <w:p w14:paraId="7DA4072B" w14:textId="4EC87345" w:rsidR="008B2B09" w:rsidRPr="00553A17" w:rsidRDefault="008B2B09" w:rsidP="00A13CF8">
      <w:pPr>
        <w:pStyle w:val="MDPI62Acknowledgments"/>
        <w:spacing w:line="360" w:lineRule="auto"/>
        <w:rPr>
          <w:rFonts w:eastAsia="Arial"/>
          <w:color w:val="auto"/>
          <w:sz w:val="24"/>
          <w:szCs w:val="24"/>
        </w:rPr>
      </w:pPr>
      <w:r w:rsidRPr="00553A17">
        <w:rPr>
          <w:rFonts w:eastAsia="Arial"/>
          <w:b/>
          <w:color w:val="auto"/>
          <w:sz w:val="24"/>
          <w:szCs w:val="24"/>
        </w:rPr>
        <w:t xml:space="preserve">Figure S3. </w:t>
      </w:r>
      <w:r w:rsidRPr="00553A17">
        <w:rPr>
          <w:rFonts w:eastAsia="Arial"/>
          <w:color w:val="auto"/>
          <w:sz w:val="24"/>
          <w:szCs w:val="24"/>
        </w:rPr>
        <w:t>Relationship between serum ANGPTL3 area under the cur</w:t>
      </w:r>
      <w:r w:rsidR="00E02F0E" w:rsidRPr="00553A17">
        <w:rPr>
          <w:rFonts w:eastAsia="Arial"/>
          <w:color w:val="auto"/>
          <w:sz w:val="24"/>
          <w:szCs w:val="24"/>
        </w:rPr>
        <w:t xml:space="preserve">ve (AUC) </w:t>
      </w:r>
      <w:r w:rsidRPr="00553A17">
        <w:rPr>
          <w:rFonts w:eastAsia="Arial"/>
          <w:color w:val="auto"/>
          <w:sz w:val="24"/>
          <w:szCs w:val="24"/>
        </w:rPr>
        <w:t>and; (A) Matsuda Index, (B) insulin are</w:t>
      </w:r>
      <w:r w:rsidR="00E02F0E" w:rsidRPr="00553A17">
        <w:rPr>
          <w:rFonts w:eastAsia="Arial"/>
          <w:color w:val="auto"/>
          <w:sz w:val="24"/>
          <w:szCs w:val="24"/>
        </w:rPr>
        <w:t>a under the curve (AUC)</w:t>
      </w:r>
      <w:r w:rsidRPr="00553A17">
        <w:rPr>
          <w:rFonts w:eastAsia="Arial"/>
          <w:color w:val="auto"/>
          <w:sz w:val="24"/>
          <w:szCs w:val="24"/>
        </w:rPr>
        <w:t>. A p-value&lt;0.05 was considered statistically significant</w:t>
      </w:r>
    </w:p>
    <w:p w14:paraId="58793147" w14:textId="77777777" w:rsidR="008B2B09" w:rsidRPr="00553A17" w:rsidRDefault="008B2B09" w:rsidP="00A13CF8">
      <w:pPr>
        <w:pStyle w:val="MDPI62Acknowledgments"/>
        <w:spacing w:line="360" w:lineRule="auto"/>
        <w:rPr>
          <w:rFonts w:eastAsia="Arial"/>
          <w:color w:val="auto"/>
          <w:sz w:val="24"/>
          <w:szCs w:val="24"/>
        </w:rPr>
      </w:pPr>
    </w:p>
    <w:p w14:paraId="52486ABA" w14:textId="541389E2" w:rsidR="00683639" w:rsidRPr="00553A17" w:rsidRDefault="00683639" w:rsidP="00A13CF8">
      <w:pPr>
        <w:pStyle w:val="MDPI51figurecaption"/>
        <w:spacing w:line="360" w:lineRule="auto"/>
        <w:rPr>
          <w:rFonts w:eastAsia="Arial"/>
          <w:color w:val="auto"/>
          <w:sz w:val="24"/>
          <w:szCs w:val="24"/>
        </w:rPr>
      </w:pPr>
      <w:r w:rsidRPr="00553A17">
        <w:rPr>
          <w:noProof/>
          <w:color w:val="auto"/>
          <w:sz w:val="24"/>
          <w:szCs w:val="24"/>
          <w:lang w:eastAsia="en-US" w:bidi="ar-SA"/>
        </w:rPr>
        <w:drawing>
          <wp:inline distT="0" distB="0" distL="0" distR="0" wp14:anchorId="7D8E1520" wp14:editId="4ECD779E">
            <wp:extent cx="5378880" cy="2762250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Leptin LAI TTEST TyG SIN TESTOSTERONA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5569" cy="2775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53A17">
        <w:rPr>
          <w:rFonts w:eastAsia="Calibri"/>
          <w:i/>
          <w:color w:val="222222"/>
          <w:sz w:val="24"/>
          <w:szCs w:val="24"/>
          <w:shd w:val="clear" w:color="auto" w:fill="FFFFFF"/>
          <w:lang w:eastAsia="en-US"/>
        </w:rPr>
        <w:t>Supplementary Figure 1</w:t>
      </w:r>
    </w:p>
    <w:p w14:paraId="2A2D8BD2" w14:textId="41F9E7A6" w:rsidR="00683639" w:rsidRPr="00553A17" w:rsidRDefault="00683639" w:rsidP="00A13CF8">
      <w:pPr>
        <w:pStyle w:val="MDPI52figure"/>
        <w:spacing w:line="360" w:lineRule="auto"/>
        <w:jc w:val="left"/>
        <w:rPr>
          <w:rFonts w:eastAsia="Arial"/>
          <w:color w:val="auto"/>
          <w:szCs w:val="24"/>
        </w:rPr>
      </w:pPr>
      <w:r w:rsidRPr="00553A17">
        <w:rPr>
          <w:rFonts w:eastAsia="Arial"/>
          <w:noProof/>
          <w:color w:val="auto"/>
          <w:szCs w:val="24"/>
          <w:lang w:eastAsia="en-US" w:bidi="ar-SA"/>
        </w:rPr>
        <w:drawing>
          <wp:inline distT="0" distB="0" distL="0" distR="0" wp14:anchorId="492582D4" wp14:editId="3F18E91D">
            <wp:extent cx="5349875" cy="2857500"/>
            <wp:effectExtent l="0" t="0" r="3175" b="0"/>
            <wp:docPr id="9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2852" cy="28644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59BC00" w14:textId="0FAE61D9" w:rsidR="00683639" w:rsidRPr="00553A17" w:rsidRDefault="00683639" w:rsidP="00A13CF8">
      <w:pPr>
        <w:widowControl w:val="0"/>
        <w:spacing w:line="360" w:lineRule="auto"/>
        <w:rPr>
          <w:rFonts w:ascii="Palatino Linotype" w:eastAsia="Arial" w:hAnsi="Palatino Linotype"/>
          <w:b/>
          <w:lang w:bidi="en-US"/>
        </w:rPr>
      </w:pPr>
      <w:r w:rsidRPr="00553A17">
        <w:rPr>
          <w:rFonts w:ascii="Palatino Linotype" w:eastAsia="Calibri" w:hAnsi="Palatino Linotype"/>
          <w:i/>
          <w:color w:val="222222"/>
          <w:shd w:val="clear" w:color="auto" w:fill="FFFFFF"/>
          <w:lang w:eastAsia="en-US"/>
        </w:rPr>
        <w:t>Supplementary Figure 2</w:t>
      </w:r>
      <w:r w:rsidRPr="00553A17">
        <w:rPr>
          <w:rFonts w:ascii="Palatino Linotype" w:eastAsia="Arial" w:hAnsi="Palatino Linotype"/>
          <w:b/>
          <w:lang w:bidi="en-US"/>
        </w:rPr>
        <w:t xml:space="preserve"> </w:t>
      </w:r>
    </w:p>
    <w:p w14:paraId="2FEC7EE6" w14:textId="5F3E072A" w:rsidR="00683639" w:rsidRPr="00553A17" w:rsidRDefault="00683639" w:rsidP="00A13CF8">
      <w:pPr>
        <w:widowControl w:val="0"/>
        <w:spacing w:line="360" w:lineRule="auto"/>
        <w:rPr>
          <w:rFonts w:ascii="Palatino Linotype" w:eastAsia="Arial" w:hAnsi="Palatino Linotype"/>
          <w:b/>
          <w:lang w:bidi="en-US"/>
        </w:rPr>
      </w:pPr>
    </w:p>
    <w:p w14:paraId="373AAD49" w14:textId="77777777" w:rsidR="00683639" w:rsidRPr="00553A17" w:rsidRDefault="00683639" w:rsidP="00A13CF8">
      <w:pPr>
        <w:pStyle w:val="MDPI52figure"/>
        <w:spacing w:line="360" w:lineRule="auto"/>
        <w:rPr>
          <w:rFonts w:eastAsia="Arial"/>
          <w:color w:val="auto"/>
          <w:szCs w:val="24"/>
        </w:rPr>
      </w:pPr>
      <w:r w:rsidRPr="00553A17">
        <w:rPr>
          <w:rFonts w:eastAsia="Arial"/>
          <w:noProof/>
          <w:color w:val="auto"/>
          <w:szCs w:val="24"/>
          <w:lang w:eastAsia="en-US" w:bidi="ar-SA"/>
        </w:rPr>
        <w:drawing>
          <wp:inline distT="0" distB="0" distL="0" distR="0" wp14:anchorId="3CCDAEDC" wp14:editId="39BA1360">
            <wp:extent cx="5200650" cy="1752479"/>
            <wp:effectExtent l="0" t="0" r="0" b="635"/>
            <wp:docPr id="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655" cy="17780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A5C0E1" w14:textId="6116A53B" w:rsidR="00683639" w:rsidRPr="00553A17" w:rsidRDefault="00683639" w:rsidP="00A13CF8">
      <w:pPr>
        <w:widowControl w:val="0"/>
        <w:spacing w:line="360" w:lineRule="auto"/>
        <w:rPr>
          <w:rFonts w:ascii="Palatino Linotype" w:eastAsia="Calibri" w:hAnsi="Palatino Linotype"/>
          <w:i/>
          <w:color w:val="222222"/>
          <w:shd w:val="clear" w:color="auto" w:fill="FFFFFF"/>
          <w:lang w:eastAsia="en-US"/>
        </w:rPr>
      </w:pPr>
      <w:r w:rsidRPr="00553A17">
        <w:rPr>
          <w:rFonts w:ascii="Palatino Linotype" w:eastAsia="Calibri" w:hAnsi="Palatino Linotype"/>
          <w:i/>
          <w:color w:val="222222"/>
          <w:shd w:val="clear" w:color="auto" w:fill="FFFFFF"/>
          <w:lang w:eastAsia="en-US"/>
        </w:rPr>
        <w:t>Supplementary Figure 3</w:t>
      </w:r>
    </w:p>
    <w:p w14:paraId="4AB6292A" w14:textId="58BBAB28" w:rsidR="001D45DB" w:rsidRPr="00553A17" w:rsidRDefault="001D45DB" w:rsidP="00A13CF8">
      <w:pPr>
        <w:spacing w:line="360" w:lineRule="auto"/>
        <w:rPr>
          <w:rFonts w:ascii="Palatino Linotype" w:hAnsi="Palatino Linotype" w:cs="Arial"/>
          <w:lang w:eastAsia="es-CO"/>
        </w:rPr>
      </w:pPr>
    </w:p>
    <w:p w14:paraId="32A1F08E" w14:textId="65F3E8C8" w:rsidR="00065572" w:rsidRPr="00553A17" w:rsidRDefault="00065572" w:rsidP="00A13CF8">
      <w:pPr>
        <w:spacing w:line="360" w:lineRule="auto"/>
        <w:rPr>
          <w:rFonts w:ascii="Palatino Linotype" w:hAnsi="Palatino Linotype" w:cs="Arial"/>
          <w:lang w:eastAsia="es-CO"/>
        </w:rPr>
      </w:pPr>
    </w:p>
    <w:sectPr w:rsidR="00065572" w:rsidRPr="00553A17" w:rsidSect="00333CE9">
      <w:headerReference w:type="even" r:id="rId11"/>
      <w:headerReference w:type="default" r:id="rId12"/>
      <w:footerReference w:type="default" r:id="rId13"/>
      <w:headerReference w:type="first" r:id="rId14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D4BC8A" w14:textId="77777777" w:rsidR="001867E9" w:rsidRDefault="001867E9">
      <w:r>
        <w:separator/>
      </w:r>
    </w:p>
  </w:endnote>
  <w:endnote w:type="continuationSeparator" w:id="0">
    <w:p w14:paraId="522A2C90" w14:textId="77777777" w:rsidR="001867E9" w:rsidRDefault="00186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2D5587" w14:textId="77777777" w:rsidR="00553A17" w:rsidRPr="00885BB0" w:rsidRDefault="00553A17" w:rsidP="00C90B3B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2DF98A" w14:textId="77777777" w:rsidR="001867E9" w:rsidRDefault="001867E9">
      <w:r>
        <w:separator/>
      </w:r>
    </w:p>
  </w:footnote>
  <w:footnote w:type="continuationSeparator" w:id="0">
    <w:p w14:paraId="21047D64" w14:textId="77777777" w:rsidR="001867E9" w:rsidRDefault="001867E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B02B7A" w14:textId="77777777" w:rsidR="00553A17" w:rsidRDefault="00553A17" w:rsidP="00C90B3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65603E" w14:textId="483EE898" w:rsidR="00553A17" w:rsidRPr="00310EBF" w:rsidRDefault="00553A17" w:rsidP="00FC780D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333CE9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333CE9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2706F3" w14:textId="37FC55D6" w:rsidR="00553A17" w:rsidRDefault="00553A17" w:rsidP="00C90B3B">
    <w:pPr>
      <w:pStyle w:val="MDPIheaderjournallogo"/>
    </w:pPr>
    <w:r>
      <w:rPr>
        <w:i w:val="0"/>
        <w:noProof/>
        <w:szCs w:val="16"/>
        <w:lang w:eastAsia="en-US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750C2043" wp14:editId="6D3EB22F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12382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382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0E566C2" w14:textId="17C11606" w:rsidR="00553A17" w:rsidRDefault="00553A17" w:rsidP="00C90B3B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0C204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9.7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9g8FAIAAAoEAAAOAAAAZHJzL2Uyb0RvYy54bWysU9tu2zAMfR+wfxD0vjjxkLUx4hRdugwD&#10;ugvQ7gNoWY6FSaIgqbGzrx8lJ2m3vQ3Tg0BJ5OHhIbW+GY1mB+mDQlvzxWzOmbQCW2X3Nf/+uHtz&#10;zVmIYFvQaGXNjzLwm83rV+vBVbLEHnUrPSMQG6rB1byP0VVFEUQvDYQZOmnpsUNvINLR74vWw0Do&#10;RhflfP6uGNC3zqOQIdDt3fTINxm/66SIX7suyMh0zYlbzLvPe5P2YrOGau/B9UqcaMA/sDCgLCW9&#10;QN1BBPbk1V9QRgmPAbs4E2gK7DolZK6BqlnM/6jmoQcncy0kTnAXmcL/gxVfDt88U23Ny8UVZxYM&#10;NelRjpG9x5GVSZ/BhYrcHhw5xpGuqc+51uDuUfwIzOK2B7uXt97j0Etoid8iRRYvQieckECa4TO2&#10;lAaeImagsfMmiUdyMEKnPh0vvUlUREpZvr0ul5wJerqar8rVMmeA6hzsfIgfJRqWjJp7an0Gh8N9&#10;iIkMVGeXlCugVu1OaZ0Pft9stWcHoDHZ5XVC/81NWzbUfLUkHinKYorPE2RUpDHWytT8ep5WCocq&#10;ifHBttmOoPRkExNtT+okQSZp4tiM5Jgka7A9kk4ep3Gl70VGj/4nZwONas0t/SXO9CdLSqepPhv+&#10;bDRnA6ygwJpHziZzG/P0T/xvqQOdyuo85z0xo4HLop0+R5rol+fs9fyFN78AAAD//wMAUEsDBBQA&#10;BgAIAAAAIQAeWg5W4AAAAAsBAAAPAAAAZHJzL2Rvd25yZXYueG1sTI/LTsMwEEX3SPyDNUjsqJNA&#10;0ybEqVAlHmLXkg9w42kS4UcaOw/+nmFVlqN7dOfcYrcYzSYcfOesgHgVAUNbO9XZRkD19fqwBeaD&#10;tEpqZ1HAD3rYlbc3hcyVm+0Bp2NoGJVYn0sBbQh9zrmvWzTSr1yPlrKzG4wMdA4NV4OcqdxonkRR&#10;yo3sLH1oZY/7Fuvv42gEjP4868N2+sTqY7+u3i6b9ftlEOL+bnl5BhZwCVcY/vRJHUpyOrnRKs+0&#10;gOwpSwmlIEpoFBFZmsXATgKS+HEDvCz4/w3lLwAAAP//AwBQSwECLQAUAAYACAAAACEAtoM4kv4A&#10;AADhAQAAEwAAAAAAAAAAAAAAAAAAAAAAW0NvbnRlbnRfVHlwZXNdLnhtbFBLAQItABQABgAIAAAA&#10;IQA4/SH/1gAAAJQBAAALAAAAAAAAAAAAAAAAAC8BAABfcmVscy8ucmVsc1BLAQItABQABgAIAAAA&#10;IQAay9g8FAIAAAoEAAAOAAAAAAAAAAAAAAAAAC4CAABkcnMvZTJvRG9jLnhtbFBLAQItABQABgAI&#10;AAAAIQAeWg5W4AAAAAsBAAAPAAAAAAAAAAAAAAAAAG4EAABkcnMvZG93bnJldi54bWxQSwUGAAAA&#10;AAQABADzAAAAewUAAAAA&#10;" stroked="f">
              <v:textbox inset="0,0,0,0">
                <w:txbxContent>
                  <w:p w14:paraId="40E566C2" w14:textId="17C11606" w:rsidR="00553A17" w:rsidRDefault="00553A17" w:rsidP="00C90B3B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03922"/>
    <w:multiLevelType w:val="hybridMultilevel"/>
    <w:tmpl w:val="3E90A48A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2D2C3AA6"/>
    <w:multiLevelType w:val="hybridMultilevel"/>
    <w:tmpl w:val="8E36525C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772640EA"/>
    <w:multiLevelType w:val="hybridMultilevel"/>
    <w:tmpl w:val="9EC692A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DF7F66"/>
    <w:multiLevelType w:val="hybridMultilevel"/>
    <w:tmpl w:val="709C9DEA"/>
    <w:lvl w:ilvl="0" w:tplc="8A30B414">
      <w:start w:val="1"/>
      <w:numFmt w:val="decimal"/>
      <w:lvlText w:val="%1."/>
      <w:lvlJc w:val="left"/>
      <w:pPr>
        <w:ind w:left="360" w:hanging="360"/>
      </w:pPr>
      <w:rPr>
        <w:b/>
        <w:color w:val="0000FF"/>
      </w:rPr>
    </w:lvl>
    <w:lvl w:ilvl="1" w:tplc="080A0019">
      <w:start w:val="1"/>
      <w:numFmt w:val="lowerLetter"/>
      <w:lvlText w:val="%2."/>
      <w:lvlJc w:val="left"/>
      <w:pPr>
        <w:ind w:left="589" w:hanging="360"/>
      </w:pPr>
    </w:lvl>
    <w:lvl w:ilvl="2" w:tplc="080A001B">
      <w:start w:val="1"/>
      <w:numFmt w:val="lowerRoman"/>
      <w:lvlText w:val="%3."/>
      <w:lvlJc w:val="right"/>
      <w:pPr>
        <w:ind w:left="1309" w:hanging="180"/>
      </w:pPr>
    </w:lvl>
    <w:lvl w:ilvl="3" w:tplc="080A000F">
      <w:start w:val="1"/>
      <w:numFmt w:val="decimal"/>
      <w:lvlText w:val="%4."/>
      <w:lvlJc w:val="left"/>
      <w:pPr>
        <w:ind w:left="2029" w:hanging="360"/>
      </w:pPr>
    </w:lvl>
    <w:lvl w:ilvl="4" w:tplc="080A0019">
      <w:start w:val="1"/>
      <w:numFmt w:val="lowerLetter"/>
      <w:lvlText w:val="%5."/>
      <w:lvlJc w:val="left"/>
      <w:pPr>
        <w:ind w:left="2749" w:hanging="360"/>
      </w:pPr>
    </w:lvl>
    <w:lvl w:ilvl="5" w:tplc="080A001B">
      <w:start w:val="1"/>
      <w:numFmt w:val="lowerRoman"/>
      <w:lvlText w:val="%6."/>
      <w:lvlJc w:val="right"/>
      <w:pPr>
        <w:ind w:left="3469" w:hanging="180"/>
      </w:pPr>
    </w:lvl>
    <w:lvl w:ilvl="6" w:tplc="080A000F">
      <w:start w:val="1"/>
      <w:numFmt w:val="decimal"/>
      <w:lvlText w:val="%7."/>
      <w:lvlJc w:val="left"/>
      <w:pPr>
        <w:ind w:left="4189" w:hanging="360"/>
      </w:pPr>
    </w:lvl>
    <w:lvl w:ilvl="7" w:tplc="080A0019">
      <w:start w:val="1"/>
      <w:numFmt w:val="lowerLetter"/>
      <w:lvlText w:val="%8."/>
      <w:lvlJc w:val="left"/>
      <w:pPr>
        <w:ind w:left="4909" w:hanging="360"/>
      </w:pPr>
    </w:lvl>
    <w:lvl w:ilvl="8" w:tplc="080A001B">
      <w:start w:val="1"/>
      <w:numFmt w:val="lowerRoman"/>
      <w:lvlText w:val="%9."/>
      <w:lvlJc w:val="right"/>
      <w:pPr>
        <w:ind w:left="5629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CO" w:vendorID="64" w:dllVersion="6" w:nlCheck="1" w:checkStyle="1"/>
  <w:activeWritingStyle w:appName="MSWord" w:lang="en-US" w:vendorID="64" w:dllVersion="0" w:nlCheck="1" w:checkStyle="0"/>
  <w:activeWritingStyle w:appName="MSWord" w:lang="es-CO" w:vendorID="64" w:dllVersion="0" w:nlCheck="1" w:checkStyle="0"/>
  <w:activeWritingStyle w:appName="MSWord" w:lang="pt-BR" w:vendorID="64" w:dllVersion="0" w:nlCheck="1" w:checkStyle="0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6" w:nlCheck="1" w:checkStyle="1"/>
  <w:activeWritingStyle w:appName="MSWord" w:lang="fr-FR" w:vendorID="64" w:dllVersion="6" w:nlCheck="1" w:checkStyle="1"/>
  <w:activeWritingStyle w:appName="MSWord" w:lang="es-CO" w:vendorID="64" w:dllVersion="4096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A7DBC"/>
    <w:rsid w:val="00002D28"/>
    <w:rsid w:val="000043D2"/>
    <w:rsid w:val="000056F2"/>
    <w:rsid w:val="00006DE5"/>
    <w:rsid w:val="00007F2C"/>
    <w:rsid w:val="000126B5"/>
    <w:rsid w:val="00012D72"/>
    <w:rsid w:val="00015F34"/>
    <w:rsid w:val="0001648C"/>
    <w:rsid w:val="00016951"/>
    <w:rsid w:val="00016C81"/>
    <w:rsid w:val="00021F29"/>
    <w:rsid w:val="0002230C"/>
    <w:rsid w:val="000225BB"/>
    <w:rsid w:val="000228E6"/>
    <w:rsid w:val="0002705B"/>
    <w:rsid w:val="00027A6F"/>
    <w:rsid w:val="00027A7D"/>
    <w:rsid w:val="00027CFD"/>
    <w:rsid w:val="00032E03"/>
    <w:rsid w:val="000330FF"/>
    <w:rsid w:val="000333A5"/>
    <w:rsid w:val="000365EB"/>
    <w:rsid w:val="000451F4"/>
    <w:rsid w:val="000473CC"/>
    <w:rsid w:val="00047A50"/>
    <w:rsid w:val="00053329"/>
    <w:rsid w:val="00053407"/>
    <w:rsid w:val="00057E8A"/>
    <w:rsid w:val="000646DA"/>
    <w:rsid w:val="000649A7"/>
    <w:rsid w:val="00065572"/>
    <w:rsid w:val="000672B4"/>
    <w:rsid w:val="00070240"/>
    <w:rsid w:val="00071395"/>
    <w:rsid w:val="00071BAF"/>
    <w:rsid w:val="00071C45"/>
    <w:rsid w:val="000762DD"/>
    <w:rsid w:val="00076AEB"/>
    <w:rsid w:val="00077A11"/>
    <w:rsid w:val="000808F7"/>
    <w:rsid w:val="000815A5"/>
    <w:rsid w:val="0008343C"/>
    <w:rsid w:val="000843DC"/>
    <w:rsid w:val="00085EB7"/>
    <w:rsid w:val="00087572"/>
    <w:rsid w:val="00087A98"/>
    <w:rsid w:val="00087EED"/>
    <w:rsid w:val="0009007E"/>
    <w:rsid w:val="00090377"/>
    <w:rsid w:val="0009046E"/>
    <w:rsid w:val="000921A5"/>
    <w:rsid w:val="00092E5D"/>
    <w:rsid w:val="00094726"/>
    <w:rsid w:val="000A0A48"/>
    <w:rsid w:val="000A2AAC"/>
    <w:rsid w:val="000A378F"/>
    <w:rsid w:val="000A6146"/>
    <w:rsid w:val="000A73D4"/>
    <w:rsid w:val="000B014D"/>
    <w:rsid w:val="000B01C9"/>
    <w:rsid w:val="000B282C"/>
    <w:rsid w:val="000B4892"/>
    <w:rsid w:val="000B495A"/>
    <w:rsid w:val="000B4D2A"/>
    <w:rsid w:val="000B5180"/>
    <w:rsid w:val="000B5B05"/>
    <w:rsid w:val="000B6163"/>
    <w:rsid w:val="000B6DC4"/>
    <w:rsid w:val="000B7773"/>
    <w:rsid w:val="000C031E"/>
    <w:rsid w:val="000C1E4C"/>
    <w:rsid w:val="000C4B09"/>
    <w:rsid w:val="000C4CB9"/>
    <w:rsid w:val="000C6637"/>
    <w:rsid w:val="000D0EBE"/>
    <w:rsid w:val="000D285B"/>
    <w:rsid w:val="000D3FC3"/>
    <w:rsid w:val="000D52E0"/>
    <w:rsid w:val="000D6062"/>
    <w:rsid w:val="000D62F0"/>
    <w:rsid w:val="000E040D"/>
    <w:rsid w:val="000E0756"/>
    <w:rsid w:val="000E2BEC"/>
    <w:rsid w:val="000E50D4"/>
    <w:rsid w:val="000E51B1"/>
    <w:rsid w:val="000E6A43"/>
    <w:rsid w:val="000E7CD2"/>
    <w:rsid w:val="000F03E2"/>
    <w:rsid w:val="000F0648"/>
    <w:rsid w:val="000F0A69"/>
    <w:rsid w:val="000F1B8F"/>
    <w:rsid w:val="000F62D3"/>
    <w:rsid w:val="001017EC"/>
    <w:rsid w:val="001039BC"/>
    <w:rsid w:val="0011398E"/>
    <w:rsid w:val="001140EE"/>
    <w:rsid w:val="00114BA2"/>
    <w:rsid w:val="0011560F"/>
    <w:rsid w:val="0012044E"/>
    <w:rsid w:val="00120658"/>
    <w:rsid w:val="00120986"/>
    <w:rsid w:val="0012117D"/>
    <w:rsid w:val="00122E6F"/>
    <w:rsid w:val="001233D4"/>
    <w:rsid w:val="001244FA"/>
    <w:rsid w:val="001246FF"/>
    <w:rsid w:val="00130D95"/>
    <w:rsid w:val="00131A87"/>
    <w:rsid w:val="0013331F"/>
    <w:rsid w:val="001338E1"/>
    <w:rsid w:val="00133C0C"/>
    <w:rsid w:val="0013469E"/>
    <w:rsid w:val="001367D9"/>
    <w:rsid w:val="001368F3"/>
    <w:rsid w:val="00137152"/>
    <w:rsid w:val="00142636"/>
    <w:rsid w:val="00143D9E"/>
    <w:rsid w:val="00145927"/>
    <w:rsid w:val="00146E6B"/>
    <w:rsid w:val="0015084E"/>
    <w:rsid w:val="00150940"/>
    <w:rsid w:val="00152440"/>
    <w:rsid w:val="00152BC8"/>
    <w:rsid w:val="00154B36"/>
    <w:rsid w:val="00155062"/>
    <w:rsid w:val="001557D2"/>
    <w:rsid w:val="001622B3"/>
    <w:rsid w:val="00165224"/>
    <w:rsid w:val="00166885"/>
    <w:rsid w:val="001668F0"/>
    <w:rsid w:val="00172972"/>
    <w:rsid w:val="00172D5A"/>
    <w:rsid w:val="00172E3A"/>
    <w:rsid w:val="00175662"/>
    <w:rsid w:val="00176609"/>
    <w:rsid w:val="00176819"/>
    <w:rsid w:val="00177067"/>
    <w:rsid w:val="00177B32"/>
    <w:rsid w:val="00177F93"/>
    <w:rsid w:val="00177F95"/>
    <w:rsid w:val="00180980"/>
    <w:rsid w:val="00180C37"/>
    <w:rsid w:val="00183CB0"/>
    <w:rsid w:val="0018445C"/>
    <w:rsid w:val="001867E9"/>
    <w:rsid w:val="00187089"/>
    <w:rsid w:val="00190E5F"/>
    <w:rsid w:val="001917C9"/>
    <w:rsid w:val="00192756"/>
    <w:rsid w:val="00192EF9"/>
    <w:rsid w:val="0019609E"/>
    <w:rsid w:val="001A0A57"/>
    <w:rsid w:val="001A1DFD"/>
    <w:rsid w:val="001A1EA2"/>
    <w:rsid w:val="001A5454"/>
    <w:rsid w:val="001A64B7"/>
    <w:rsid w:val="001A6DB0"/>
    <w:rsid w:val="001B0486"/>
    <w:rsid w:val="001B0FBB"/>
    <w:rsid w:val="001B16BF"/>
    <w:rsid w:val="001B3E83"/>
    <w:rsid w:val="001B58DD"/>
    <w:rsid w:val="001B6589"/>
    <w:rsid w:val="001B65B9"/>
    <w:rsid w:val="001C0310"/>
    <w:rsid w:val="001C10F5"/>
    <w:rsid w:val="001C19F1"/>
    <w:rsid w:val="001C26AE"/>
    <w:rsid w:val="001C36E3"/>
    <w:rsid w:val="001C4140"/>
    <w:rsid w:val="001C51B7"/>
    <w:rsid w:val="001C6DC4"/>
    <w:rsid w:val="001D2DE1"/>
    <w:rsid w:val="001D2F52"/>
    <w:rsid w:val="001D369B"/>
    <w:rsid w:val="001D38E5"/>
    <w:rsid w:val="001D45DB"/>
    <w:rsid w:val="001D51CC"/>
    <w:rsid w:val="001D79C9"/>
    <w:rsid w:val="001E0081"/>
    <w:rsid w:val="001E0D00"/>
    <w:rsid w:val="001E158C"/>
    <w:rsid w:val="001E1616"/>
    <w:rsid w:val="001E2552"/>
    <w:rsid w:val="001E25D5"/>
    <w:rsid w:val="001E2AEB"/>
    <w:rsid w:val="001E2E7D"/>
    <w:rsid w:val="001E382C"/>
    <w:rsid w:val="001E4BE2"/>
    <w:rsid w:val="001E5500"/>
    <w:rsid w:val="001E699B"/>
    <w:rsid w:val="001F1B93"/>
    <w:rsid w:val="001F65D4"/>
    <w:rsid w:val="001F6A1E"/>
    <w:rsid w:val="0020096E"/>
    <w:rsid w:val="002023C5"/>
    <w:rsid w:val="00202E01"/>
    <w:rsid w:val="0020312F"/>
    <w:rsid w:val="00203F60"/>
    <w:rsid w:val="00203F7B"/>
    <w:rsid w:val="002059AD"/>
    <w:rsid w:val="0021029D"/>
    <w:rsid w:val="00210BAD"/>
    <w:rsid w:val="002127DB"/>
    <w:rsid w:val="002129D9"/>
    <w:rsid w:val="0021329E"/>
    <w:rsid w:val="00213830"/>
    <w:rsid w:val="0021422C"/>
    <w:rsid w:val="00215943"/>
    <w:rsid w:val="00215D81"/>
    <w:rsid w:val="00216B5F"/>
    <w:rsid w:val="002171E4"/>
    <w:rsid w:val="00217F72"/>
    <w:rsid w:val="00221C04"/>
    <w:rsid w:val="00221F86"/>
    <w:rsid w:val="0022275A"/>
    <w:rsid w:val="00223FE9"/>
    <w:rsid w:val="00225C4A"/>
    <w:rsid w:val="00230CCE"/>
    <w:rsid w:val="0023190E"/>
    <w:rsid w:val="00237C93"/>
    <w:rsid w:val="002403D9"/>
    <w:rsid w:val="002412E5"/>
    <w:rsid w:val="00241827"/>
    <w:rsid w:val="002429A1"/>
    <w:rsid w:val="00244320"/>
    <w:rsid w:val="0024440B"/>
    <w:rsid w:val="00246835"/>
    <w:rsid w:val="00246C5E"/>
    <w:rsid w:val="00246EFB"/>
    <w:rsid w:val="0025039A"/>
    <w:rsid w:val="00250BAC"/>
    <w:rsid w:val="00252972"/>
    <w:rsid w:val="00252DB0"/>
    <w:rsid w:val="002549C8"/>
    <w:rsid w:val="00257C55"/>
    <w:rsid w:val="002602DC"/>
    <w:rsid w:val="0026091A"/>
    <w:rsid w:val="0026752D"/>
    <w:rsid w:val="00272045"/>
    <w:rsid w:val="00272E93"/>
    <w:rsid w:val="002731C7"/>
    <w:rsid w:val="00273985"/>
    <w:rsid w:val="00275082"/>
    <w:rsid w:val="0027526C"/>
    <w:rsid w:val="00275E8E"/>
    <w:rsid w:val="00277235"/>
    <w:rsid w:val="00277CB1"/>
    <w:rsid w:val="00280343"/>
    <w:rsid w:val="0028206A"/>
    <w:rsid w:val="00285A14"/>
    <w:rsid w:val="00285F28"/>
    <w:rsid w:val="00291434"/>
    <w:rsid w:val="002940A7"/>
    <w:rsid w:val="00294BD7"/>
    <w:rsid w:val="0029512B"/>
    <w:rsid w:val="0029588A"/>
    <w:rsid w:val="002A0196"/>
    <w:rsid w:val="002A0635"/>
    <w:rsid w:val="002A0648"/>
    <w:rsid w:val="002A3855"/>
    <w:rsid w:val="002A39DA"/>
    <w:rsid w:val="002A57DA"/>
    <w:rsid w:val="002B12A8"/>
    <w:rsid w:val="002B1588"/>
    <w:rsid w:val="002B31D9"/>
    <w:rsid w:val="002B47D6"/>
    <w:rsid w:val="002C0AF5"/>
    <w:rsid w:val="002C44A3"/>
    <w:rsid w:val="002C6BFE"/>
    <w:rsid w:val="002C6D22"/>
    <w:rsid w:val="002C7C35"/>
    <w:rsid w:val="002D215E"/>
    <w:rsid w:val="002D4951"/>
    <w:rsid w:val="002D55CF"/>
    <w:rsid w:val="002D6835"/>
    <w:rsid w:val="002D7677"/>
    <w:rsid w:val="002E04D6"/>
    <w:rsid w:val="002E2372"/>
    <w:rsid w:val="002E346D"/>
    <w:rsid w:val="002E4629"/>
    <w:rsid w:val="002E6526"/>
    <w:rsid w:val="002E6545"/>
    <w:rsid w:val="002E7B7E"/>
    <w:rsid w:val="002F17A4"/>
    <w:rsid w:val="002F17E2"/>
    <w:rsid w:val="002F2DF6"/>
    <w:rsid w:val="002F2E12"/>
    <w:rsid w:val="002F5FAA"/>
    <w:rsid w:val="002F64A4"/>
    <w:rsid w:val="00300C7E"/>
    <w:rsid w:val="00304B07"/>
    <w:rsid w:val="003055DC"/>
    <w:rsid w:val="00307278"/>
    <w:rsid w:val="00310A3C"/>
    <w:rsid w:val="00310C33"/>
    <w:rsid w:val="00310FDB"/>
    <w:rsid w:val="003116F9"/>
    <w:rsid w:val="00312BF3"/>
    <w:rsid w:val="00313834"/>
    <w:rsid w:val="003148E4"/>
    <w:rsid w:val="00315187"/>
    <w:rsid w:val="003161A9"/>
    <w:rsid w:val="00316E4B"/>
    <w:rsid w:val="003217C9"/>
    <w:rsid w:val="00322C8C"/>
    <w:rsid w:val="003237C0"/>
    <w:rsid w:val="003240C6"/>
    <w:rsid w:val="00324424"/>
    <w:rsid w:val="00326141"/>
    <w:rsid w:val="00332ACB"/>
    <w:rsid w:val="00333CA5"/>
    <w:rsid w:val="00333CE9"/>
    <w:rsid w:val="00333E73"/>
    <w:rsid w:val="00334BA3"/>
    <w:rsid w:val="00336597"/>
    <w:rsid w:val="003426C4"/>
    <w:rsid w:val="00344D2F"/>
    <w:rsid w:val="00345D9F"/>
    <w:rsid w:val="003479C4"/>
    <w:rsid w:val="00350547"/>
    <w:rsid w:val="00350EC9"/>
    <w:rsid w:val="0035148D"/>
    <w:rsid w:val="003529AA"/>
    <w:rsid w:val="00352DA2"/>
    <w:rsid w:val="00353D09"/>
    <w:rsid w:val="00355677"/>
    <w:rsid w:val="00356723"/>
    <w:rsid w:val="0035770F"/>
    <w:rsid w:val="00360D30"/>
    <w:rsid w:val="00360FA1"/>
    <w:rsid w:val="00363DFD"/>
    <w:rsid w:val="00364006"/>
    <w:rsid w:val="00364539"/>
    <w:rsid w:val="003671BA"/>
    <w:rsid w:val="003671DC"/>
    <w:rsid w:val="0036740B"/>
    <w:rsid w:val="0037117E"/>
    <w:rsid w:val="00371294"/>
    <w:rsid w:val="00373369"/>
    <w:rsid w:val="0038073E"/>
    <w:rsid w:val="00383006"/>
    <w:rsid w:val="0038442A"/>
    <w:rsid w:val="00386E27"/>
    <w:rsid w:val="0039072F"/>
    <w:rsid w:val="00392EDE"/>
    <w:rsid w:val="003934AC"/>
    <w:rsid w:val="0039486E"/>
    <w:rsid w:val="00396F6F"/>
    <w:rsid w:val="0039724F"/>
    <w:rsid w:val="003A1AD9"/>
    <w:rsid w:val="003A3AF9"/>
    <w:rsid w:val="003A3BAC"/>
    <w:rsid w:val="003A61BC"/>
    <w:rsid w:val="003A7EF9"/>
    <w:rsid w:val="003B01B3"/>
    <w:rsid w:val="003B01BA"/>
    <w:rsid w:val="003B1726"/>
    <w:rsid w:val="003B409C"/>
    <w:rsid w:val="003B689D"/>
    <w:rsid w:val="003C083E"/>
    <w:rsid w:val="003C1D44"/>
    <w:rsid w:val="003C3E9E"/>
    <w:rsid w:val="003C5513"/>
    <w:rsid w:val="003C7DAF"/>
    <w:rsid w:val="003D0BB3"/>
    <w:rsid w:val="003D10AB"/>
    <w:rsid w:val="003D395C"/>
    <w:rsid w:val="003D4D6E"/>
    <w:rsid w:val="003D5811"/>
    <w:rsid w:val="003D667A"/>
    <w:rsid w:val="003E074B"/>
    <w:rsid w:val="003E3C19"/>
    <w:rsid w:val="003E4154"/>
    <w:rsid w:val="003E5092"/>
    <w:rsid w:val="003E6428"/>
    <w:rsid w:val="003E6CDF"/>
    <w:rsid w:val="003E755A"/>
    <w:rsid w:val="003F1FC2"/>
    <w:rsid w:val="003F2930"/>
    <w:rsid w:val="003F3AE0"/>
    <w:rsid w:val="003F44A2"/>
    <w:rsid w:val="003F57B9"/>
    <w:rsid w:val="003F5A5E"/>
    <w:rsid w:val="003F60E4"/>
    <w:rsid w:val="003F634F"/>
    <w:rsid w:val="00401D30"/>
    <w:rsid w:val="00407DDF"/>
    <w:rsid w:val="0041286F"/>
    <w:rsid w:val="00416032"/>
    <w:rsid w:val="00420E64"/>
    <w:rsid w:val="00421D6A"/>
    <w:rsid w:val="0042235F"/>
    <w:rsid w:val="004259A2"/>
    <w:rsid w:val="004261A5"/>
    <w:rsid w:val="00427480"/>
    <w:rsid w:val="00427BC6"/>
    <w:rsid w:val="00435811"/>
    <w:rsid w:val="00436304"/>
    <w:rsid w:val="00437430"/>
    <w:rsid w:val="00440897"/>
    <w:rsid w:val="00440EDB"/>
    <w:rsid w:val="0044374E"/>
    <w:rsid w:val="00445C31"/>
    <w:rsid w:val="00446E2A"/>
    <w:rsid w:val="004526BE"/>
    <w:rsid w:val="004532BC"/>
    <w:rsid w:val="00457E88"/>
    <w:rsid w:val="00461D08"/>
    <w:rsid w:val="004647BB"/>
    <w:rsid w:val="00464D28"/>
    <w:rsid w:val="00465451"/>
    <w:rsid w:val="004666E7"/>
    <w:rsid w:val="00466A03"/>
    <w:rsid w:val="00466EA6"/>
    <w:rsid w:val="00467C3D"/>
    <w:rsid w:val="00471184"/>
    <w:rsid w:val="00471A27"/>
    <w:rsid w:val="0047369A"/>
    <w:rsid w:val="00477C3D"/>
    <w:rsid w:val="004801ED"/>
    <w:rsid w:val="004837FA"/>
    <w:rsid w:val="0048411B"/>
    <w:rsid w:val="004860F5"/>
    <w:rsid w:val="00486150"/>
    <w:rsid w:val="00490389"/>
    <w:rsid w:val="00490AE3"/>
    <w:rsid w:val="0049146F"/>
    <w:rsid w:val="00492E30"/>
    <w:rsid w:val="00493958"/>
    <w:rsid w:val="00494F0B"/>
    <w:rsid w:val="0049713E"/>
    <w:rsid w:val="00497944"/>
    <w:rsid w:val="00497EF1"/>
    <w:rsid w:val="004A16C2"/>
    <w:rsid w:val="004A2609"/>
    <w:rsid w:val="004A78DD"/>
    <w:rsid w:val="004B068C"/>
    <w:rsid w:val="004B1D52"/>
    <w:rsid w:val="004B3448"/>
    <w:rsid w:val="004B4A73"/>
    <w:rsid w:val="004B543E"/>
    <w:rsid w:val="004B6024"/>
    <w:rsid w:val="004C025E"/>
    <w:rsid w:val="004C17C3"/>
    <w:rsid w:val="004C2B89"/>
    <w:rsid w:val="004C31FC"/>
    <w:rsid w:val="004C36AE"/>
    <w:rsid w:val="004C3BAD"/>
    <w:rsid w:val="004C53AC"/>
    <w:rsid w:val="004C71AD"/>
    <w:rsid w:val="004D0149"/>
    <w:rsid w:val="004D5967"/>
    <w:rsid w:val="004D5C4F"/>
    <w:rsid w:val="004D65F1"/>
    <w:rsid w:val="004D6E8D"/>
    <w:rsid w:val="004E7869"/>
    <w:rsid w:val="004F0E26"/>
    <w:rsid w:val="004F228D"/>
    <w:rsid w:val="004F4A5C"/>
    <w:rsid w:val="004F5BD2"/>
    <w:rsid w:val="004F6653"/>
    <w:rsid w:val="004F7BE8"/>
    <w:rsid w:val="00500B91"/>
    <w:rsid w:val="005018B8"/>
    <w:rsid w:val="00502DE9"/>
    <w:rsid w:val="00503648"/>
    <w:rsid w:val="0050376D"/>
    <w:rsid w:val="00503A6F"/>
    <w:rsid w:val="00503AEC"/>
    <w:rsid w:val="0050463A"/>
    <w:rsid w:val="00505629"/>
    <w:rsid w:val="00510D2D"/>
    <w:rsid w:val="00513008"/>
    <w:rsid w:val="005150A0"/>
    <w:rsid w:val="00515517"/>
    <w:rsid w:val="00515D80"/>
    <w:rsid w:val="00517A10"/>
    <w:rsid w:val="0052035C"/>
    <w:rsid w:val="005207AE"/>
    <w:rsid w:val="00521E22"/>
    <w:rsid w:val="00522668"/>
    <w:rsid w:val="0052379A"/>
    <w:rsid w:val="005241B4"/>
    <w:rsid w:val="00525120"/>
    <w:rsid w:val="0052790E"/>
    <w:rsid w:val="0052794E"/>
    <w:rsid w:val="00532489"/>
    <w:rsid w:val="0053310F"/>
    <w:rsid w:val="005345F1"/>
    <w:rsid w:val="00537EEA"/>
    <w:rsid w:val="00540020"/>
    <w:rsid w:val="00540430"/>
    <w:rsid w:val="0054220F"/>
    <w:rsid w:val="0054452E"/>
    <w:rsid w:val="0054551A"/>
    <w:rsid w:val="005464BE"/>
    <w:rsid w:val="00547CF5"/>
    <w:rsid w:val="00547F15"/>
    <w:rsid w:val="00552FB7"/>
    <w:rsid w:val="00553A17"/>
    <w:rsid w:val="005542DB"/>
    <w:rsid w:val="00554CE8"/>
    <w:rsid w:val="00555110"/>
    <w:rsid w:val="00557368"/>
    <w:rsid w:val="00557DA1"/>
    <w:rsid w:val="005616AD"/>
    <w:rsid w:val="00563A2A"/>
    <w:rsid w:val="00564122"/>
    <w:rsid w:val="005667C9"/>
    <w:rsid w:val="00570017"/>
    <w:rsid w:val="00571952"/>
    <w:rsid w:val="00572528"/>
    <w:rsid w:val="0057531D"/>
    <w:rsid w:val="0057599A"/>
    <w:rsid w:val="00580882"/>
    <w:rsid w:val="00583C18"/>
    <w:rsid w:val="0058629F"/>
    <w:rsid w:val="00587892"/>
    <w:rsid w:val="0058792D"/>
    <w:rsid w:val="00587A1C"/>
    <w:rsid w:val="00587E1B"/>
    <w:rsid w:val="005909E8"/>
    <w:rsid w:val="00591FC2"/>
    <w:rsid w:val="00595B87"/>
    <w:rsid w:val="005963FE"/>
    <w:rsid w:val="005965D4"/>
    <w:rsid w:val="005A1249"/>
    <w:rsid w:val="005A1296"/>
    <w:rsid w:val="005A1CB5"/>
    <w:rsid w:val="005A2CA7"/>
    <w:rsid w:val="005A59B8"/>
    <w:rsid w:val="005A79DF"/>
    <w:rsid w:val="005B1805"/>
    <w:rsid w:val="005B280E"/>
    <w:rsid w:val="005B4901"/>
    <w:rsid w:val="005B59A3"/>
    <w:rsid w:val="005B6441"/>
    <w:rsid w:val="005C74F1"/>
    <w:rsid w:val="005D0278"/>
    <w:rsid w:val="005D0ED0"/>
    <w:rsid w:val="005D5EEB"/>
    <w:rsid w:val="005E04DD"/>
    <w:rsid w:val="005E1C06"/>
    <w:rsid w:val="005E1D2F"/>
    <w:rsid w:val="005E2E1F"/>
    <w:rsid w:val="005E2EF4"/>
    <w:rsid w:val="005E6985"/>
    <w:rsid w:val="005F02AF"/>
    <w:rsid w:val="005F0AF7"/>
    <w:rsid w:val="005F1C13"/>
    <w:rsid w:val="005F2391"/>
    <w:rsid w:val="005F24B6"/>
    <w:rsid w:val="005F263A"/>
    <w:rsid w:val="005F27E9"/>
    <w:rsid w:val="005F30E1"/>
    <w:rsid w:val="005F4B69"/>
    <w:rsid w:val="00600310"/>
    <w:rsid w:val="006007EA"/>
    <w:rsid w:val="00600FB2"/>
    <w:rsid w:val="00600FD3"/>
    <w:rsid w:val="006019D0"/>
    <w:rsid w:val="00603601"/>
    <w:rsid w:val="0060430F"/>
    <w:rsid w:val="00605254"/>
    <w:rsid w:val="006058B3"/>
    <w:rsid w:val="00605EFD"/>
    <w:rsid w:val="00606095"/>
    <w:rsid w:val="0061035A"/>
    <w:rsid w:val="006111E6"/>
    <w:rsid w:val="00612EEA"/>
    <w:rsid w:val="006150CC"/>
    <w:rsid w:val="006158EA"/>
    <w:rsid w:val="00615CCC"/>
    <w:rsid w:val="00617627"/>
    <w:rsid w:val="00622ED7"/>
    <w:rsid w:val="00624ADB"/>
    <w:rsid w:val="00627068"/>
    <w:rsid w:val="00627ECB"/>
    <w:rsid w:val="0063070B"/>
    <w:rsid w:val="00631EC8"/>
    <w:rsid w:val="00632ED3"/>
    <w:rsid w:val="006363AE"/>
    <w:rsid w:val="00637116"/>
    <w:rsid w:val="00641F66"/>
    <w:rsid w:val="00647E4E"/>
    <w:rsid w:val="0065101B"/>
    <w:rsid w:val="00652F75"/>
    <w:rsid w:val="0065669A"/>
    <w:rsid w:val="0065697A"/>
    <w:rsid w:val="00657213"/>
    <w:rsid w:val="0065757B"/>
    <w:rsid w:val="00657B19"/>
    <w:rsid w:val="00663764"/>
    <w:rsid w:val="006640E7"/>
    <w:rsid w:val="0067456D"/>
    <w:rsid w:val="00674947"/>
    <w:rsid w:val="006816DF"/>
    <w:rsid w:val="006818F0"/>
    <w:rsid w:val="00683639"/>
    <w:rsid w:val="00685B18"/>
    <w:rsid w:val="006864B4"/>
    <w:rsid w:val="00687D21"/>
    <w:rsid w:val="00690697"/>
    <w:rsid w:val="00692393"/>
    <w:rsid w:val="00693B89"/>
    <w:rsid w:val="00694F94"/>
    <w:rsid w:val="006969B3"/>
    <w:rsid w:val="006A0EC2"/>
    <w:rsid w:val="006A0F9C"/>
    <w:rsid w:val="006A1A0E"/>
    <w:rsid w:val="006A1A6A"/>
    <w:rsid w:val="006A32EA"/>
    <w:rsid w:val="006A532E"/>
    <w:rsid w:val="006B1BD2"/>
    <w:rsid w:val="006B2D65"/>
    <w:rsid w:val="006B2F6E"/>
    <w:rsid w:val="006B43F0"/>
    <w:rsid w:val="006C1647"/>
    <w:rsid w:val="006C273F"/>
    <w:rsid w:val="006C29EB"/>
    <w:rsid w:val="006C425B"/>
    <w:rsid w:val="006C4F57"/>
    <w:rsid w:val="006D26BF"/>
    <w:rsid w:val="006D40E4"/>
    <w:rsid w:val="006D58BE"/>
    <w:rsid w:val="006D5B1F"/>
    <w:rsid w:val="006D68A3"/>
    <w:rsid w:val="006D7C43"/>
    <w:rsid w:val="006E0CE7"/>
    <w:rsid w:val="006E1B37"/>
    <w:rsid w:val="006E2858"/>
    <w:rsid w:val="006E2990"/>
    <w:rsid w:val="006E5702"/>
    <w:rsid w:val="006E5D8F"/>
    <w:rsid w:val="006E63B4"/>
    <w:rsid w:val="006F0855"/>
    <w:rsid w:val="006F1AB9"/>
    <w:rsid w:val="006F1ED3"/>
    <w:rsid w:val="006F2FB3"/>
    <w:rsid w:val="006F3BF3"/>
    <w:rsid w:val="006F4731"/>
    <w:rsid w:val="006F507C"/>
    <w:rsid w:val="006F5454"/>
    <w:rsid w:val="006F7AB5"/>
    <w:rsid w:val="0070069D"/>
    <w:rsid w:val="00701DEC"/>
    <w:rsid w:val="00707056"/>
    <w:rsid w:val="007074B4"/>
    <w:rsid w:val="007104C2"/>
    <w:rsid w:val="00713662"/>
    <w:rsid w:val="00716BED"/>
    <w:rsid w:val="00717071"/>
    <w:rsid w:val="00721BCF"/>
    <w:rsid w:val="007230EA"/>
    <w:rsid w:val="00723B34"/>
    <w:rsid w:val="00723E8C"/>
    <w:rsid w:val="0072487C"/>
    <w:rsid w:val="00724B26"/>
    <w:rsid w:val="007252AD"/>
    <w:rsid w:val="007262B4"/>
    <w:rsid w:val="0073002D"/>
    <w:rsid w:val="007307CB"/>
    <w:rsid w:val="0073287B"/>
    <w:rsid w:val="00734097"/>
    <w:rsid w:val="007361AC"/>
    <w:rsid w:val="007364F3"/>
    <w:rsid w:val="007376DD"/>
    <w:rsid w:val="0074136D"/>
    <w:rsid w:val="00743AA6"/>
    <w:rsid w:val="00743ABC"/>
    <w:rsid w:val="00744517"/>
    <w:rsid w:val="00746DDA"/>
    <w:rsid w:val="00747A43"/>
    <w:rsid w:val="00747AA8"/>
    <w:rsid w:val="00750D56"/>
    <w:rsid w:val="00750E1F"/>
    <w:rsid w:val="00752064"/>
    <w:rsid w:val="00752783"/>
    <w:rsid w:val="00754FF7"/>
    <w:rsid w:val="007570CD"/>
    <w:rsid w:val="00761076"/>
    <w:rsid w:val="00761AF0"/>
    <w:rsid w:val="007655C9"/>
    <w:rsid w:val="00771641"/>
    <w:rsid w:val="007719E5"/>
    <w:rsid w:val="00773056"/>
    <w:rsid w:val="00773E3B"/>
    <w:rsid w:val="0077438E"/>
    <w:rsid w:val="007774E5"/>
    <w:rsid w:val="00777EB3"/>
    <w:rsid w:val="00780D09"/>
    <w:rsid w:val="007813DC"/>
    <w:rsid w:val="00781C6A"/>
    <w:rsid w:val="00784437"/>
    <w:rsid w:val="0078451D"/>
    <w:rsid w:val="007856FB"/>
    <w:rsid w:val="007900C3"/>
    <w:rsid w:val="0079238E"/>
    <w:rsid w:val="00797D64"/>
    <w:rsid w:val="007A02F5"/>
    <w:rsid w:val="007A22CD"/>
    <w:rsid w:val="007A5760"/>
    <w:rsid w:val="007B287B"/>
    <w:rsid w:val="007B3028"/>
    <w:rsid w:val="007B4F48"/>
    <w:rsid w:val="007B6950"/>
    <w:rsid w:val="007C23A1"/>
    <w:rsid w:val="007C323B"/>
    <w:rsid w:val="007C4085"/>
    <w:rsid w:val="007C4940"/>
    <w:rsid w:val="007C6010"/>
    <w:rsid w:val="007D0C09"/>
    <w:rsid w:val="007D3275"/>
    <w:rsid w:val="007E5124"/>
    <w:rsid w:val="007E7F66"/>
    <w:rsid w:val="007F441B"/>
    <w:rsid w:val="007F6A7C"/>
    <w:rsid w:val="007F6C19"/>
    <w:rsid w:val="00800A18"/>
    <w:rsid w:val="00801ED8"/>
    <w:rsid w:val="00803D4A"/>
    <w:rsid w:val="0080485A"/>
    <w:rsid w:val="00805946"/>
    <w:rsid w:val="00805EB2"/>
    <w:rsid w:val="00810BA0"/>
    <w:rsid w:val="00816758"/>
    <w:rsid w:val="00817B2E"/>
    <w:rsid w:val="008203E7"/>
    <w:rsid w:val="00820A2C"/>
    <w:rsid w:val="00820CF2"/>
    <w:rsid w:val="008218C3"/>
    <w:rsid w:val="008225CF"/>
    <w:rsid w:val="00826F4F"/>
    <w:rsid w:val="00830194"/>
    <w:rsid w:val="00830841"/>
    <w:rsid w:val="00830CE8"/>
    <w:rsid w:val="008313A9"/>
    <w:rsid w:val="00831BDE"/>
    <w:rsid w:val="00831FD0"/>
    <w:rsid w:val="0083311A"/>
    <w:rsid w:val="00835A65"/>
    <w:rsid w:val="00835EF8"/>
    <w:rsid w:val="00837947"/>
    <w:rsid w:val="0084006D"/>
    <w:rsid w:val="008400C9"/>
    <w:rsid w:val="008427A3"/>
    <w:rsid w:val="00843CBA"/>
    <w:rsid w:val="0084449B"/>
    <w:rsid w:val="00845A7E"/>
    <w:rsid w:val="00847132"/>
    <w:rsid w:val="0085006E"/>
    <w:rsid w:val="00850766"/>
    <w:rsid w:val="00850CDD"/>
    <w:rsid w:val="00850D45"/>
    <w:rsid w:val="00852342"/>
    <w:rsid w:val="008535B2"/>
    <w:rsid w:val="0085491F"/>
    <w:rsid w:val="0086322E"/>
    <w:rsid w:val="008640BB"/>
    <w:rsid w:val="00864309"/>
    <w:rsid w:val="00870CE2"/>
    <w:rsid w:val="008722BE"/>
    <w:rsid w:val="008744A5"/>
    <w:rsid w:val="008824DA"/>
    <w:rsid w:val="00884A10"/>
    <w:rsid w:val="0088580C"/>
    <w:rsid w:val="00890C78"/>
    <w:rsid w:val="00891137"/>
    <w:rsid w:val="0089243D"/>
    <w:rsid w:val="00892FD5"/>
    <w:rsid w:val="0089336B"/>
    <w:rsid w:val="008949C9"/>
    <w:rsid w:val="00895CBF"/>
    <w:rsid w:val="00896700"/>
    <w:rsid w:val="008974F6"/>
    <w:rsid w:val="008A428D"/>
    <w:rsid w:val="008A5377"/>
    <w:rsid w:val="008A5EE1"/>
    <w:rsid w:val="008A6244"/>
    <w:rsid w:val="008B038E"/>
    <w:rsid w:val="008B0AFF"/>
    <w:rsid w:val="008B2B09"/>
    <w:rsid w:val="008B3B76"/>
    <w:rsid w:val="008B412C"/>
    <w:rsid w:val="008B5FC5"/>
    <w:rsid w:val="008C0865"/>
    <w:rsid w:val="008C0979"/>
    <w:rsid w:val="008C0CCB"/>
    <w:rsid w:val="008C29B0"/>
    <w:rsid w:val="008C5297"/>
    <w:rsid w:val="008C5A18"/>
    <w:rsid w:val="008D002A"/>
    <w:rsid w:val="008D384D"/>
    <w:rsid w:val="008D5942"/>
    <w:rsid w:val="008E0A74"/>
    <w:rsid w:val="008E298A"/>
    <w:rsid w:val="008E56F8"/>
    <w:rsid w:val="008E7B06"/>
    <w:rsid w:val="008F0F8B"/>
    <w:rsid w:val="008F1DBF"/>
    <w:rsid w:val="008F2F4C"/>
    <w:rsid w:val="008F36EF"/>
    <w:rsid w:val="008F392E"/>
    <w:rsid w:val="008F516E"/>
    <w:rsid w:val="008F56B3"/>
    <w:rsid w:val="008F58B6"/>
    <w:rsid w:val="008F686D"/>
    <w:rsid w:val="008F76F3"/>
    <w:rsid w:val="008F7787"/>
    <w:rsid w:val="008F7986"/>
    <w:rsid w:val="0090405B"/>
    <w:rsid w:val="009059B8"/>
    <w:rsid w:val="0091068A"/>
    <w:rsid w:val="00911AED"/>
    <w:rsid w:val="00912B83"/>
    <w:rsid w:val="00914030"/>
    <w:rsid w:val="00915BFC"/>
    <w:rsid w:val="00917708"/>
    <w:rsid w:val="00922B48"/>
    <w:rsid w:val="00923390"/>
    <w:rsid w:val="00926870"/>
    <w:rsid w:val="0092721F"/>
    <w:rsid w:val="00930141"/>
    <w:rsid w:val="009309F9"/>
    <w:rsid w:val="009348C5"/>
    <w:rsid w:val="0093653B"/>
    <w:rsid w:val="00937D11"/>
    <w:rsid w:val="00941658"/>
    <w:rsid w:val="009428F9"/>
    <w:rsid w:val="00942D96"/>
    <w:rsid w:val="00943004"/>
    <w:rsid w:val="009461DB"/>
    <w:rsid w:val="009463C6"/>
    <w:rsid w:val="00946A71"/>
    <w:rsid w:val="00946D25"/>
    <w:rsid w:val="0094720A"/>
    <w:rsid w:val="009472FE"/>
    <w:rsid w:val="00950E6B"/>
    <w:rsid w:val="00952DDE"/>
    <w:rsid w:val="00953766"/>
    <w:rsid w:val="00954642"/>
    <w:rsid w:val="00954C4F"/>
    <w:rsid w:val="00955704"/>
    <w:rsid w:val="0095705A"/>
    <w:rsid w:val="009572B8"/>
    <w:rsid w:val="00960872"/>
    <w:rsid w:val="00962435"/>
    <w:rsid w:val="00963D9C"/>
    <w:rsid w:val="0096636A"/>
    <w:rsid w:val="00966630"/>
    <w:rsid w:val="00967A0E"/>
    <w:rsid w:val="00971A46"/>
    <w:rsid w:val="009752E3"/>
    <w:rsid w:val="00977E54"/>
    <w:rsid w:val="00980607"/>
    <w:rsid w:val="00982AC7"/>
    <w:rsid w:val="00982EC0"/>
    <w:rsid w:val="00983377"/>
    <w:rsid w:val="00983908"/>
    <w:rsid w:val="00984ED1"/>
    <w:rsid w:val="00986A18"/>
    <w:rsid w:val="00987150"/>
    <w:rsid w:val="00991148"/>
    <w:rsid w:val="00994A54"/>
    <w:rsid w:val="00996C92"/>
    <w:rsid w:val="0099746A"/>
    <w:rsid w:val="009A20DA"/>
    <w:rsid w:val="009A3932"/>
    <w:rsid w:val="009A493D"/>
    <w:rsid w:val="009A7DBC"/>
    <w:rsid w:val="009B1EAF"/>
    <w:rsid w:val="009B3780"/>
    <w:rsid w:val="009B682C"/>
    <w:rsid w:val="009B7281"/>
    <w:rsid w:val="009C0902"/>
    <w:rsid w:val="009C2C86"/>
    <w:rsid w:val="009C38CD"/>
    <w:rsid w:val="009C50EC"/>
    <w:rsid w:val="009D2207"/>
    <w:rsid w:val="009D2735"/>
    <w:rsid w:val="009D2942"/>
    <w:rsid w:val="009D2D28"/>
    <w:rsid w:val="009D30D6"/>
    <w:rsid w:val="009D7680"/>
    <w:rsid w:val="009E1CEF"/>
    <w:rsid w:val="009E227A"/>
    <w:rsid w:val="009E3CBF"/>
    <w:rsid w:val="009E621C"/>
    <w:rsid w:val="009F70E6"/>
    <w:rsid w:val="009F7DC3"/>
    <w:rsid w:val="00A01AC5"/>
    <w:rsid w:val="00A03DC4"/>
    <w:rsid w:val="00A04066"/>
    <w:rsid w:val="00A04C1F"/>
    <w:rsid w:val="00A05F8E"/>
    <w:rsid w:val="00A12C31"/>
    <w:rsid w:val="00A13608"/>
    <w:rsid w:val="00A13CF8"/>
    <w:rsid w:val="00A15364"/>
    <w:rsid w:val="00A15712"/>
    <w:rsid w:val="00A16520"/>
    <w:rsid w:val="00A174E5"/>
    <w:rsid w:val="00A20F13"/>
    <w:rsid w:val="00A22164"/>
    <w:rsid w:val="00A2270A"/>
    <w:rsid w:val="00A254B5"/>
    <w:rsid w:val="00A25837"/>
    <w:rsid w:val="00A25F99"/>
    <w:rsid w:val="00A26EFF"/>
    <w:rsid w:val="00A2735F"/>
    <w:rsid w:val="00A307D1"/>
    <w:rsid w:val="00A33EE0"/>
    <w:rsid w:val="00A3484C"/>
    <w:rsid w:val="00A35D80"/>
    <w:rsid w:val="00A41AA7"/>
    <w:rsid w:val="00A41DBD"/>
    <w:rsid w:val="00A43A62"/>
    <w:rsid w:val="00A47502"/>
    <w:rsid w:val="00A5492D"/>
    <w:rsid w:val="00A61013"/>
    <w:rsid w:val="00A6110A"/>
    <w:rsid w:val="00A61672"/>
    <w:rsid w:val="00A622DA"/>
    <w:rsid w:val="00A6386D"/>
    <w:rsid w:val="00A6540B"/>
    <w:rsid w:val="00A67AB8"/>
    <w:rsid w:val="00A70F5B"/>
    <w:rsid w:val="00A7341A"/>
    <w:rsid w:val="00A74D15"/>
    <w:rsid w:val="00A7539F"/>
    <w:rsid w:val="00A753E9"/>
    <w:rsid w:val="00A7697F"/>
    <w:rsid w:val="00A77945"/>
    <w:rsid w:val="00A80532"/>
    <w:rsid w:val="00A81112"/>
    <w:rsid w:val="00A82853"/>
    <w:rsid w:val="00A83E90"/>
    <w:rsid w:val="00A902FF"/>
    <w:rsid w:val="00A95BD2"/>
    <w:rsid w:val="00A97350"/>
    <w:rsid w:val="00A97849"/>
    <w:rsid w:val="00AA035F"/>
    <w:rsid w:val="00AA3113"/>
    <w:rsid w:val="00AA761D"/>
    <w:rsid w:val="00AA7DFC"/>
    <w:rsid w:val="00AB1DF3"/>
    <w:rsid w:val="00AB2E16"/>
    <w:rsid w:val="00AB499D"/>
    <w:rsid w:val="00AB4C24"/>
    <w:rsid w:val="00AB6294"/>
    <w:rsid w:val="00AC1B0C"/>
    <w:rsid w:val="00AC28CC"/>
    <w:rsid w:val="00AC4F5D"/>
    <w:rsid w:val="00AC55F6"/>
    <w:rsid w:val="00AD0563"/>
    <w:rsid w:val="00AD0C67"/>
    <w:rsid w:val="00AD4E99"/>
    <w:rsid w:val="00AD4ED4"/>
    <w:rsid w:val="00AE3264"/>
    <w:rsid w:val="00AE35BC"/>
    <w:rsid w:val="00AE4F1E"/>
    <w:rsid w:val="00AE5CE9"/>
    <w:rsid w:val="00AE6C73"/>
    <w:rsid w:val="00AF1AA0"/>
    <w:rsid w:val="00AF3A21"/>
    <w:rsid w:val="00AF6F03"/>
    <w:rsid w:val="00B00BDC"/>
    <w:rsid w:val="00B021EE"/>
    <w:rsid w:val="00B03AFE"/>
    <w:rsid w:val="00B10C61"/>
    <w:rsid w:val="00B11EFC"/>
    <w:rsid w:val="00B12D1A"/>
    <w:rsid w:val="00B131CA"/>
    <w:rsid w:val="00B17351"/>
    <w:rsid w:val="00B23682"/>
    <w:rsid w:val="00B23A16"/>
    <w:rsid w:val="00B24067"/>
    <w:rsid w:val="00B26636"/>
    <w:rsid w:val="00B267E8"/>
    <w:rsid w:val="00B30E70"/>
    <w:rsid w:val="00B318D0"/>
    <w:rsid w:val="00B324AD"/>
    <w:rsid w:val="00B352C3"/>
    <w:rsid w:val="00B35513"/>
    <w:rsid w:val="00B36A83"/>
    <w:rsid w:val="00B3757A"/>
    <w:rsid w:val="00B378CA"/>
    <w:rsid w:val="00B42244"/>
    <w:rsid w:val="00B42AB1"/>
    <w:rsid w:val="00B44720"/>
    <w:rsid w:val="00B50DDD"/>
    <w:rsid w:val="00B56EAE"/>
    <w:rsid w:val="00B56FF8"/>
    <w:rsid w:val="00B5738B"/>
    <w:rsid w:val="00B6479D"/>
    <w:rsid w:val="00B6645A"/>
    <w:rsid w:val="00B70AE2"/>
    <w:rsid w:val="00B74EA4"/>
    <w:rsid w:val="00B751BD"/>
    <w:rsid w:val="00B76C3D"/>
    <w:rsid w:val="00B8048A"/>
    <w:rsid w:val="00B80586"/>
    <w:rsid w:val="00B80F48"/>
    <w:rsid w:val="00B814FA"/>
    <w:rsid w:val="00B81D04"/>
    <w:rsid w:val="00B8236C"/>
    <w:rsid w:val="00B83766"/>
    <w:rsid w:val="00B868BE"/>
    <w:rsid w:val="00B86E13"/>
    <w:rsid w:val="00B87F17"/>
    <w:rsid w:val="00B90E40"/>
    <w:rsid w:val="00B917B2"/>
    <w:rsid w:val="00B919EF"/>
    <w:rsid w:val="00B92CEB"/>
    <w:rsid w:val="00B96135"/>
    <w:rsid w:val="00BA4657"/>
    <w:rsid w:val="00BA4A1E"/>
    <w:rsid w:val="00BA5DE9"/>
    <w:rsid w:val="00BA7494"/>
    <w:rsid w:val="00BA7737"/>
    <w:rsid w:val="00BB0061"/>
    <w:rsid w:val="00BB00BC"/>
    <w:rsid w:val="00BB3F4E"/>
    <w:rsid w:val="00BB44F6"/>
    <w:rsid w:val="00BB4D64"/>
    <w:rsid w:val="00BB6EB9"/>
    <w:rsid w:val="00BC18DA"/>
    <w:rsid w:val="00BC2CC7"/>
    <w:rsid w:val="00BC4434"/>
    <w:rsid w:val="00BC4CA4"/>
    <w:rsid w:val="00BC6390"/>
    <w:rsid w:val="00BC6BA6"/>
    <w:rsid w:val="00BC6ED1"/>
    <w:rsid w:val="00BD0170"/>
    <w:rsid w:val="00BD1D95"/>
    <w:rsid w:val="00BD2F41"/>
    <w:rsid w:val="00BD3278"/>
    <w:rsid w:val="00BD54C4"/>
    <w:rsid w:val="00BD5C0A"/>
    <w:rsid w:val="00BD6EDC"/>
    <w:rsid w:val="00BE05D8"/>
    <w:rsid w:val="00BE0C9B"/>
    <w:rsid w:val="00BE356D"/>
    <w:rsid w:val="00BE4B64"/>
    <w:rsid w:val="00BE50A7"/>
    <w:rsid w:val="00BE5397"/>
    <w:rsid w:val="00BE6547"/>
    <w:rsid w:val="00BF4341"/>
    <w:rsid w:val="00BF59EA"/>
    <w:rsid w:val="00BF6FE5"/>
    <w:rsid w:val="00C00462"/>
    <w:rsid w:val="00C02256"/>
    <w:rsid w:val="00C03E53"/>
    <w:rsid w:val="00C03F52"/>
    <w:rsid w:val="00C047B4"/>
    <w:rsid w:val="00C054BC"/>
    <w:rsid w:val="00C07196"/>
    <w:rsid w:val="00C1192A"/>
    <w:rsid w:val="00C11A2E"/>
    <w:rsid w:val="00C14B00"/>
    <w:rsid w:val="00C172F8"/>
    <w:rsid w:val="00C202A8"/>
    <w:rsid w:val="00C2234F"/>
    <w:rsid w:val="00C2245C"/>
    <w:rsid w:val="00C241A4"/>
    <w:rsid w:val="00C24F6B"/>
    <w:rsid w:val="00C253B1"/>
    <w:rsid w:val="00C270F7"/>
    <w:rsid w:val="00C31AF5"/>
    <w:rsid w:val="00C3547C"/>
    <w:rsid w:val="00C401BF"/>
    <w:rsid w:val="00C40AF7"/>
    <w:rsid w:val="00C44405"/>
    <w:rsid w:val="00C45ADC"/>
    <w:rsid w:val="00C471CA"/>
    <w:rsid w:val="00C47B69"/>
    <w:rsid w:val="00C50313"/>
    <w:rsid w:val="00C50453"/>
    <w:rsid w:val="00C5107B"/>
    <w:rsid w:val="00C55F35"/>
    <w:rsid w:val="00C60FB7"/>
    <w:rsid w:val="00C63311"/>
    <w:rsid w:val="00C63332"/>
    <w:rsid w:val="00C64435"/>
    <w:rsid w:val="00C64C76"/>
    <w:rsid w:val="00C64DF4"/>
    <w:rsid w:val="00C658BF"/>
    <w:rsid w:val="00C666E9"/>
    <w:rsid w:val="00C701FC"/>
    <w:rsid w:val="00C708B3"/>
    <w:rsid w:val="00C7149A"/>
    <w:rsid w:val="00C73862"/>
    <w:rsid w:val="00C739C0"/>
    <w:rsid w:val="00C77084"/>
    <w:rsid w:val="00C8114E"/>
    <w:rsid w:val="00C860F1"/>
    <w:rsid w:val="00C86505"/>
    <w:rsid w:val="00C87590"/>
    <w:rsid w:val="00C876E2"/>
    <w:rsid w:val="00C90955"/>
    <w:rsid w:val="00C90B3B"/>
    <w:rsid w:val="00C96B44"/>
    <w:rsid w:val="00C97B27"/>
    <w:rsid w:val="00CA2757"/>
    <w:rsid w:val="00CA290E"/>
    <w:rsid w:val="00CA3254"/>
    <w:rsid w:val="00CA73FC"/>
    <w:rsid w:val="00CB03F9"/>
    <w:rsid w:val="00CB041A"/>
    <w:rsid w:val="00CB53E2"/>
    <w:rsid w:val="00CB6AC2"/>
    <w:rsid w:val="00CC03C7"/>
    <w:rsid w:val="00CC0501"/>
    <w:rsid w:val="00CC1028"/>
    <w:rsid w:val="00CC133F"/>
    <w:rsid w:val="00CC35B2"/>
    <w:rsid w:val="00CC4128"/>
    <w:rsid w:val="00CC4AA0"/>
    <w:rsid w:val="00CC4B29"/>
    <w:rsid w:val="00CC5430"/>
    <w:rsid w:val="00CC566D"/>
    <w:rsid w:val="00CC5CF9"/>
    <w:rsid w:val="00CC5E68"/>
    <w:rsid w:val="00CC6869"/>
    <w:rsid w:val="00CC691F"/>
    <w:rsid w:val="00CC7227"/>
    <w:rsid w:val="00CD00FA"/>
    <w:rsid w:val="00CD030E"/>
    <w:rsid w:val="00CD10F5"/>
    <w:rsid w:val="00CD1706"/>
    <w:rsid w:val="00CD2413"/>
    <w:rsid w:val="00CD27BA"/>
    <w:rsid w:val="00CD582A"/>
    <w:rsid w:val="00CD75B6"/>
    <w:rsid w:val="00CE4B4B"/>
    <w:rsid w:val="00CE5443"/>
    <w:rsid w:val="00CE565E"/>
    <w:rsid w:val="00CE591F"/>
    <w:rsid w:val="00CE5B57"/>
    <w:rsid w:val="00CF075E"/>
    <w:rsid w:val="00CF15CE"/>
    <w:rsid w:val="00CF1B7B"/>
    <w:rsid w:val="00CF2CE3"/>
    <w:rsid w:val="00CF53FE"/>
    <w:rsid w:val="00CF62AD"/>
    <w:rsid w:val="00CF733A"/>
    <w:rsid w:val="00D01812"/>
    <w:rsid w:val="00D01B11"/>
    <w:rsid w:val="00D027B3"/>
    <w:rsid w:val="00D03702"/>
    <w:rsid w:val="00D04873"/>
    <w:rsid w:val="00D07BC8"/>
    <w:rsid w:val="00D1032D"/>
    <w:rsid w:val="00D13F53"/>
    <w:rsid w:val="00D14441"/>
    <w:rsid w:val="00D156BB"/>
    <w:rsid w:val="00D16A86"/>
    <w:rsid w:val="00D17279"/>
    <w:rsid w:val="00D17484"/>
    <w:rsid w:val="00D20051"/>
    <w:rsid w:val="00D2472C"/>
    <w:rsid w:val="00D313CC"/>
    <w:rsid w:val="00D3212F"/>
    <w:rsid w:val="00D32C85"/>
    <w:rsid w:val="00D33EBF"/>
    <w:rsid w:val="00D428C5"/>
    <w:rsid w:val="00D42D90"/>
    <w:rsid w:val="00D43FEF"/>
    <w:rsid w:val="00D45668"/>
    <w:rsid w:val="00D4663F"/>
    <w:rsid w:val="00D46FEA"/>
    <w:rsid w:val="00D47D41"/>
    <w:rsid w:val="00D51F43"/>
    <w:rsid w:val="00D522C3"/>
    <w:rsid w:val="00D5279D"/>
    <w:rsid w:val="00D53662"/>
    <w:rsid w:val="00D55AB3"/>
    <w:rsid w:val="00D60376"/>
    <w:rsid w:val="00D63089"/>
    <w:rsid w:val="00D63962"/>
    <w:rsid w:val="00D67187"/>
    <w:rsid w:val="00D676D6"/>
    <w:rsid w:val="00D67D27"/>
    <w:rsid w:val="00D7029A"/>
    <w:rsid w:val="00D7087A"/>
    <w:rsid w:val="00D70ACC"/>
    <w:rsid w:val="00D71822"/>
    <w:rsid w:val="00D738F4"/>
    <w:rsid w:val="00D800DF"/>
    <w:rsid w:val="00D80202"/>
    <w:rsid w:val="00D809E8"/>
    <w:rsid w:val="00D81958"/>
    <w:rsid w:val="00D8202C"/>
    <w:rsid w:val="00D8283C"/>
    <w:rsid w:val="00D8321F"/>
    <w:rsid w:val="00D862A9"/>
    <w:rsid w:val="00D91C35"/>
    <w:rsid w:val="00D93181"/>
    <w:rsid w:val="00D93E28"/>
    <w:rsid w:val="00D94C37"/>
    <w:rsid w:val="00D95266"/>
    <w:rsid w:val="00D967BD"/>
    <w:rsid w:val="00DA2F20"/>
    <w:rsid w:val="00DA34EB"/>
    <w:rsid w:val="00DA44B6"/>
    <w:rsid w:val="00DA6C33"/>
    <w:rsid w:val="00DB0ED8"/>
    <w:rsid w:val="00DB535A"/>
    <w:rsid w:val="00DB6070"/>
    <w:rsid w:val="00DC1F61"/>
    <w:rsid w:val="00DC3D55"/>
    <w:rsid w:val="00DC5473"/>
    <w:rsid w:val="00DC7ADE"/>
    <w:rsid w:val="00DD1D1E"/>
    <w:rsid w:val="00DD3660"/>
    <w:rsid w:val="00DD3F21"/>
    <w:rsid w:val="00DD4C7F"/>
    <w:rsid w:val="00DD624B"/>
    <w:rsid w:val="00DD641D"/>
    <w:rsid w:val="00DD75C7"/>
    <w:rsid w:val="00DE0D0F"/>
    <w:rsid w:val="00DE207D"/>
    <w:rsid w:val="00DE39B6"/>
    <w:rsid w:val="00DF1104"/>
    <w:rsid w:val="00DF287A"/>
    <w:rsid w:val="00DF57F3"/>
    <w:rsid w:val="00E015DF"/>
    <w:rsid w:val="00E02F0E"/>
    <w:rsid w:val="00E033AB"/>
    <w:rsid w:val="00E038CB"/>
    <w:rsid w:val="00E04F17"/>
    <w:rsid w:val="00E0571C"/>
    <w:rsid w:val="00E078DC"/>
    <w:rsid w:val="00E123E7"/>
    <w:rsid w:val="00E12D30"/>
    <w:rsid w:val="00E17C1F"/>
    <w:rsid w:val="00E20266"/>
    <w:rsid w:val="00E20701"/>
    <w:rsid w:val="00E20973"/>
    <w:rsid w:val="00E20D93"/>
    <w:rsid w:val="00E21419"/>
    <w:rsid w:val="00E22305"/>
    <w:rsid w:val="00E22A70"/>
    <w:rsid w:val="00E2360F"/>
    <w:rsid w:val="00E23D9F"/>
    <w:rsid w:val="00E24ED0"/>
    <w:rsid w:val="00E26F8B"/>
    <w:rsid w:val="00E276F1"/>
    <w:rsid w:val="00E27A50"/>
    <w:rsid w:val="00E27C9C"/>
    <w:rsid w:val="00E33691"/>
    <w:rsid w:val="00E340DF"/>
    <w:rsid w:val="00E34B12"/>
    <w:rsid w:val="00E419A8"/>
    <w:rsid w:val="00E424B0"/>
    <w:rsid w:val="00E42B51"/>
    <w:rsid w:val="00E4362B"/>
    <w:rsid w:val="00E46B96"/>
    <w:rsid w:val="00E52120"/>
    <w:rsid w:val="00E526B3"/>
    <w:rsid w:val="00E54F07"/>
    <w:rsid w:val="00E551CC"/>
    <w:rsid w:val="00E575B7"/>
    <w:rsid w:val="00E602C3"/>
    <w:rsid w:val="00E6162D"/>
    <w:rsid w:val="00E644C2"/>
    <w:rsid w:val="00E6583C"/>
    <w:rsid w:val="00E661E7"/>
    <w:rsid w:val="00E67662"/>
    <w:rsid w:val="00E704D5"/>
    <w:rsid w:val="00E70608"/>
    <w:rsid w:val="00E71563"/>
    <w:rsid w:val="00E71D84"/>
    <w:rsid w:val="00E747A8"/>
    <w:rsid w:val="00E80413"/>
    <w:rsid w:val="00E80A0A"/>
    <w:rsid w:val="00E80CD6"/>
    <w:rsid w:val="00E81925"/>
    <w:rsid w:val="00E81E27"/>
    <w:rsid w:val="00E85E16"/>
    <w:rsid w:val="00E87004"/>
    <w:rsid w:val="00E90F55"/>
    <w:rsid w:val="00E917BE"/>
    <w:rsid w:val="00E92ED5"/>
    <w:rsid w:val="00E973CD"/>
    <w:rsid w:val="00E97C0C"/>
    <w:rsid w:val="00EA4450"/>
    <w:rsid w:val="00EA56F1"/>
    <w:rsid w:val="00EA79A3"/>
    <w:rsid w:val="00EB22A6"/>
    <w:rsid w:val="00EB3760"/>
    <w:rsid w:val="00EB5664"/>
    <w:rsid w:val="00EB5B60"/>
    <w:rsid w:val="00EB63EF"/>
    <w:rsid w:val="00EB7D81"/>
    <w:rsid w:val="00EC141D"/>
    <w:rsid w:val="00EC71B4"/>
    <w:rsid w:val="00EC7CF9"/>
    <w:rsid w:val="00ED0B7D"/>
    <w:rsid w:val="00ED1319"/>
    <w:rsid w:val="00ED2EB1"/>
    <w:rsid w:val="00ED5FAD"/>
    <w:rsid w:val="00ED63EA"/>
    <w:rsid w:val="00ED65B4"/>
    <w:rsid w:val="00EE084A"/>
    <w:rsid w:val="00EE1908"/>
    <w:rsid w:val="00EE2584"/>
    <w:rsid w:val="00EE26BE"/>
    <w:rsid w:val="00EE4D71"/>
    <w:rsid w:val="00EE79D8"/>
    <w:rsid w:val="00EF0AE1"/>
    <w:rsid w:val="00EF0EAD"/>
    <w:rsid w:val="00EF1837"/>
    <w:rsid w:val="00EF3C81"/>
    <w:rsid w:val="00F014B7"/>
    <w:rsid w:val="00F0194C"/>
    <w:rsid w:val="00F01C20"/>
    <w:rsid w:val="00F02535"/>
    <w:rsid w:val="00F0486E"/>
    <w:rsid w:val="00F10570"/>
    <w:rsid w:val="00F14697"/>
    <w:rsid w:val="00F15AB7"/>
    <w:rsid w:val="00F1617B"/>
    <w:rsid w:val="00F2298D"/>
    <w:rsid w:val="00F236E4"/>
    <w:rsid w:val="00F2638A"/>
    <w:rsid w:val="00F277E6"/>
    <w:rsid w:val="00F300E3"/>
    <w:rsid w:val="00F31964"/>
    <w:rsid w:val="00F402E1"/>
    <w:rsid w:val="00F41725"/>
    <w:rsid w:val="00F41884"/>
    <w:rsid w:val="00F43981"/>
    <w:rsid w:val="00F44812"/>
    <w:rsid w:val="00F4653C"/>
    <w:rsid w:val="00F4766F"/>
    <w:rsid w:val="00F504CD"/>
    <w:rsid w:val="00F50A11"/>
    <w:rsid w:val="00F50B8B"/>
    <w:rsid w:val="00F52FAD"/>
    <w:rsid w:val="00F54C69"/>
    <w:rsid w:val="00F55B72"/>
    <w:rsid w:val="00F579C7"/>
    <w:rsid w:val="00F6412F"/>
    <w:rsid w:val="00F646CD"/>
    <w:rsid w:val="00F64C3C"/>
    <w:rsid w:val="00F71E52"/>
    <w:rsid w:val="00F71F04"/>
    <w:rsid w:val="00F83B73"/>
    <w:rsid w:val="00F84427"/>
    <w:rsid w:val="00F84654"/>
    <w:rsid w:val="00F84D25"/>
    <w:rsid w:val="00F85CEB"/>
    <w:rsid w:val="00F87C54"/>
    <w:rsid w:val="00F90396"/>
    <w:rsid w:val="00F905C3"/>
    <w:rsid w:val="00F91B92"/>
    <w:rsid w:val="00F924DA"/>
    <w:rsid w:val="00F92E37"/>
    <w:rsid w:val="00F940E8"/>
    <w:rsid w:val="00F94467"/>
    <w:rsid w:val="00F95DB8"/>
    <w:rsid w:val="00F97907"/>
    <w:rsid w:val="00FA0CCE"/>
    <w:rsid w:val="00FA1EBC"/>
    <w:rsid w:val="00FA2128"/>
    <w:rsid w:val="00FA25F0"/>
    <w:rsid w:val="00FA2D6D"/>
    <w:rsid w:val="00FA52DB"/>
    <w:rsid w:val="00FA5C99"/>
    <w:rsid w:val="00FA62EA"/>
    <w:rsid w:val="00FA65B5"/>
    <w:rsid w:val="00FA7CFD"/>
    <w:rsid w:val="00FB13CD"/>
    <w:rsid w:val="00FB31F5"/>
    <w:rsid w:val="00FB4337"/>
    <w:rsid w:val="00FB5A5A"/>
    <w:rsid w:val="00FB6C2A"/>
    <w:rsid w:val="00FC07DA"/>
    <w:rsid w:val="00FC5750"/>
    <w:rsid w:val="00FC5AEF"/>
    <w:rsid w:val="00FC780D"/>
    <w:rsid w:val="00FC7A82"/>
    <w:rsid w:val="00FD131E"/>
    <w:rsid w:val="00FD2C59"/>
    <w:rsid w:val="00FD2CDE"/>
    <w:rsid w:val="00FD2D31"/>
    <w:rsid w:val="00FD31D9"/>
    <w:rsid w:val="00FD4D3D"/>
    <w:rsid w:val="00FD6F8E"/>
    <w:rsid w:val="00FD7C8D"/>
    <w:rsid w:val="00FE1F0A"/>
    <w:rsid w:val="00FF0192"/>
    <w:rsid w:val="00FF149C"/>
    <w:rsid w:val="00FF230B"/>
    <w:rsid w:val="00FF4E6B"/>
    <w:rsid w:val="00FF55AE"/>
    <w:rsid w:val="00FF56F8"/>
    <w:rsid w:val="00FF7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332DC3"/>
  <w15:docId w15:val="{209BDE18-7B44-421C-83FC-B4EE220AD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s-CO" w:eastAsia="es-CO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AAC"/>
    <w:rPr>
      <w:rFonts w:ascii="Times New Roman" w:eastAsia="Times New Roman" w:hAnsi="Times New Roman"/>
      <w:sz w:val="24"/>
      <w:szCs w:val="24"/>
      <w:lang w:val="en-US" w:eastAsia="es-ES_tradnl"/>
    </w:rPr>
  </w:style>
  <w:style w:type="paragraph" w:styleId="Heading1">
    <w:name w:val="heading 1"/>
    <w:basedOn w:val="Normal"/>
    <w:next w:val="Normal"/>
    <w:link w:val="Heading1Char"/>
    <w:qFormat/>
    <w:rsid w:val="00C02256"/>
    <w:pPr>
      <w:outlineLvl w:val="0"/>
    </w:pPr>
    <w:rPr>
      <w:b/>
      <w:sz w:val="48"/>
      <w:szCs w:val="48"/>
      <w:lang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2549C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2549C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549C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2549C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2549C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2549C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2549C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2549C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2549C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2549C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549C8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color w:val="000000"/>
      <w:sz w:val="18"/>
      <w:szCs w:val="18"/>
      <w:lang w:eastAsia="de-DE"/>
    </w:rPr>
  </w:style>
  <w:style w:type="character" w:customStyle="1" w:styleId="FooterChar">
    <w:name w:val="Footer Char"/>
    <w:link w:val="Foot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254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color w:val="00000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2549C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2549C8"/>
    <w:pPr>
      <w:ind w:firstLine="0"/>
    </w:pPr>
  </w:style>
  <w:style w:type="paragraph" w:customStyle="1" w:styleId="MDPI33textspaceafter">
    <w:name w:val="MDPI_3.3_text_space_after"/>
    <w:basedOn w:val="MDPI31text"/>
    <w:qFormat/>
    <w:rsid w:val="002549C8"/>
    <w:pPr>
      <w:spacing w:after="240"/>
    </w:pPr>
  </w:style>
  <w:style w:type="paragraph" w:customStyle="1" w:styleId="MDPI35textbeforelist">
    <w:name w:val="MDPI_3.5_text_before_list"/>
    <w:basedOn w:val="MDPI31text"/>
    <w:qFormat/>
    <w:rsid w:val="002549C8"/>
    <w:pPr>
      <w:spacing w:after="120"/>
    </w:pPr>
  </w:style>
  <w:style w:type="paragraph" w:customStyle="1" w:styleId="MDPI36textafterlist">
    <w:name w:val="MDPI_3.6_text_after_list"/>
    <w:basedOn w:val="MDPI31text"/>
    <w:qFormat/>
    <w:rsid w:val="002549C8"/>
    <w:pPr>
      <w:spacing w:before="120"/>
    </w:pPr>
  </w:style>
  <w:style w:type="paragraph" w:customStyle="1" w:styleId="MDPI37itemize">
    <w:name w:val="MDPI_3.7_itemize"/>
    <w:basedOn w:val="MDPI31text"/>
    <w:qFormat/>
    <w:rsid w:val="002549C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2549C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2549C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549C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2549C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2549C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8949C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2549C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2549C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2549C8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2549C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549C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2549C8"/>
  </w:style>
  <w:style w:type="paragraph" w:customStyle="1" w:styleId="MDPIfooterfirstpage">
    <w:name w:val="MDPI_footer_firstpage"/>
    <w:basedOn w:val="Normal"/>
    <w:qFormat/>
    <w:rsid w:val="002549C8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hAnsi="Palatino Linotype"/>
      <w:sz w:val="16"/>
      <w:szCs w:val="20"/>
      <w:lang w:eastAsia="de-DE"/>
    </w:rPr>
  </w:style>
  <w:style w:type="paragraph" w:customStyle="1" w:styleId="MDPI31text">
    <w:name w:val="MDPI_3.1_text"/>
    <w:qFormat/>
    <w:rsid w:val="002549C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2549C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2549C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2549C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2549C8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49C8"/>
    <w:pPr>
      <w:jc w:val="both"/>
    </w:pPr>
    <w:rPr>
      <w:color w:val="000000"/>
      <w:sz w:val="18"/>
      <w:szCs w:val="18"/>
      <w:lang w:eastAsia="de-DE"/>
    </w:rPr>
  </w:style>
  <w:style w:type="character" w:customStyle="1" w:styleId="BalloonTextChar">
    <w:name w:val="Balloon Text Char"/>
    <w:link w:val="BalloonText"/>
    <w:uiPriority w:val="99"/>
    <w:semiHidden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549C8"/>
  </w:style>
  <w:style w:type="table" w:customStyle="1" w:styleId="MDPI41threelinetable">
    <w:name w:val="MDPI_4.1_three_line_table"/>
    <w:basedOn w:val="TableNormal"/>
    <w:uiPriority w:val="99"/>
    <w:rsid w:val="008949C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AF3A21"/>
    <w:rPr>
      <w:color w:val="0563C1"/>
      <w:u w:val="single"/>
    </w:rPr>
  </w:style>
  <w:style w:type="character" w:customStyle="1" w:styleId="Mencinsinresolver1">
    <w:name w:val="Mención sin resolver1"/>
    <w:uiPriority w:val="99"/>
    <w:semiHidden/>
    <w:unhideWhenUsed/>
    <w:rsid w:val="00891137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8313A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st">
    <w:name w:val="st"/>
    <w:basedOn w:val="DefaultParagraphFont"/>
    <w:rsid w:val="00B81D04"/>
  </w:style>
  <w:style w:type="character" w:customStyle="1" w:styleId="Heading1Char">
    <w:name w:val="Heading 1 Char"/>
    <w:basedOn w:val="DefaultParagraphFont"/>
    <w:link w:val="Heading1"/>
    <w:rsid w:val="00C02256"/>
    <w:rPr>
      <w:rFonts w:ascii="Times New Roman" w:eastAsia="Times New Roman" w:hAnsi="Times New Roman"/>
      <w:b/>
      <w:sz w:val="48"/>
      <w:szCs w:val="48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500"/>
    <w:rPr>
      <w:rFonts w:ascii="Calibri" w:eastAsia="Calibri" w:hAnsi="Calibri" w:cs="Calibri"/>
      <w:sz w:val="20"/>
      <w:szCs w:val="20"/>
      <w:lang w:eastAsia="es-C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500"/>
    <w:rPr>
      <w:rFonts w:eastAsia="Calibri" w:cs="Calibri"/>
      <w:lang w:val="en-US"/>
    </w:rPr>
  </w:style>
  <w:style w:type="paragraph" w:styleId="NormalWeb">
    <w:name w:val="Normal (Web)"/>
    <w:basedOn w:val="Normal"/>
    <w:uiPriority w:val="99"/>
    <w:unhideWhenUsed/>
    <w:rsid w:val="001E5500"/>
    <w:pPr>
      <w:spacing w:before="100" w:beforeAutospacing="1" w:after="100" w:afterAutospacing="1"/>
    </w:pPr>
    <w:rPr>
      <w:lang w:eastAsia="es-CO"/>
    </w:rPr>
  </w:style>
  <w:style w:type="paragraph" w:customStyle="1" w:styleId="desc">
    <w:name w:val="desc"/>
    <w:basedOn w:val="Normal"/>
    <w:rsid w:val="001A0A57"/>
    <w:pPr>
      <w:spacing w:before="100" w:beforeAutospacing="1" w:after="100" w:afterAutospacing="1"/>
    </w:pPr>
    <w:rPr>
      <w:lang w:eastAsia="es-CO"/>
    </w:rPr>
  </w:style>
  <w:style w:type="character" w:styleId="CommentReference">
    <w:name w:val="annotation reference"/>
    <w:basedOn w:val="DefaultParagraphFont"/>
    <w:uiPriority w:val="99"/>
    <w:semiHidden/>
    <w:unhideWhenUsed/>
    <w:rsid w:val="00ED63E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3EA"/>
    <w:pPr>
      <w:jc w:val="both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3EA"/>
    <w:rPr>
      <w:rFonts w:ascii="Times New Roman" w:eastAsia="Times New Roman" w:hAnsi="Times New Roman" w:cs="Calibri"/>
      <w:b/>
      <w:bCs/>
      <w:color w:val="000000"/>
      <w:lang w:val="en-US" w:eastAsia="de-DE"/>
    </w:rPr>
  </w:style>
  <w:style w:type="table" w:customStyle="1" w:styleId="Tablanormal41">
    <w:name w:val="Tabla normal 41"/>
    <w:basedOn w:val="TableNormal"/>
    <w:uiPriority w:val="44"/>
    <w:rsid w:val="00ED63E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820A2C"/>
    <w:rPr>
      <w:i/>
      <w:iCs/>
    </w:rPr>
  </w:style>
  <w:style w:type="paragraph" w:styleId="ListParagraph">
    <w:name w:val="List Paragraph"/>
    <w:basedOn w:val="Normal"/>
    <w:uiPriority w:val="34"/>
    <w:qFormat/>
    <w:rsid w:val="00F41884"/>
    <w:pPr>
      <w:spacing w:line="340" w:lineRule="atLeast"/>
      <w:ind w:left="720"/>
      <w:contextualSpacing/>
      <w:jc w:val="both"/>
    </w:pPr>
    <w:rPr>
      <w:color w:val="000000"/>
      <w:szCs w:val="20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4F5BD2"/>
    <w:pPr>
      <w:tabs>
        <w:tab w:val="left" w:pos="384"/>
      </w:tabs>
      <w:spacing w:line="480" w:lineRule="atLeast"/>
      <w:ind w:left="384" w:hanging="384"/>
      <w:jc w:val="both"/>
    </w:pPr>
    <w:rPr>
      <w:color w:val="00000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6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fe\AppData\Local\Temp\nutrients-template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56C1A9-72E1-4A2C-83CC-FE1D75841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.dot</Template>
  <TotalTime>1</TotalTime>
  <Pages>3</Pages>
  <Words>310</Words>
  <Characters>1768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4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fe</dc:creator>
  <cp:lastModifiedBy>Ramya G</cp:lastModifiedBy>
  <cp:revision>3</cp:revision>
  <cp:lastPrinted>2019-11-28T04:20:00Z</cp:lastPrinted>
  <dcterms:created xsi:type="dcterms:W3CDTF">2020-09-15T20:30:00Z</dcterms:created>
  <dcterms:modified xsi:type="dcterms:W3CDTF">2020-11-20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5WfMgwQ6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